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078E63" w14:textId="65D08261" w:rsidR="00A8656F" w:rsidRDefault="00B206F1" w:rsidP="4B52F72D">
      <w:pPr>
        <w:rPr>
          <w:rFonts w:ascii="Aptos" w:eastAsia="Aptos" w:hAnsi="Aptos" w:cs="Aptos"/>
        </w:rPr>
      </w:pPr>
      <w:r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  <w:t xml:space="preserve">Supplementary </w:t>
      </w:r>
      <w:r w:rsidR="2BD677BC" w:rsidRPr="4B52F72D"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  <w:t xml:space="preserve">Table </w:t>
      </w:r>
      <w:r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  <w:t>1</w:t>
      </w:r>
      <w:r w:rsidR="2BD677BC" w:rsidRPr="4B52F72D"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  <w:t>: 24-hour urine study parameters, stratified by KSD gene groups</w:t>
      </w: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shd w:val="clear" w:color="auto" w:fill="FFFFFF" w:themeFill="background1"/>
        <w:tblLayout w:type="fixed"/>
        <w:tblLook w:val="06A0" w:firstRow="1" w:lastRow="0" w:firstColumn="1" w:lastColumn="0" w:noHBand="1" w:noVBand="1"/>
      </w:tblPr>
      <w:tblGrid>
        <w:gridCol w:w="1290"/>
        <w:gridCol w:w="1032"/>
        <w:gridCol w:w="1125"/>
        <w:gridCol w:w="606"/>
        <w:gridCol w:w="1125"/>
        <w:gridCol w:w="606"/>
        <w:gridCol w:w="1125"/>
        <w:gridCol w:w="692"/>
        <w:gridCol w:w="1125"/>
        <w:gridCol w:w="635"/>
      </w:tblGrid>
      <w:tr w:rsidR="4B52F72D" w14:paraId="2A460C42" w14:textId="77777777" w:rsidTr="002F35D5">
        <w:trPr>
          <w:trHeight w:val="870"/>
        </w:trPr>
        <w:tc>
          <w:tcPr>
            <w:tcW w:w="129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0B610C32" w14:textId="1104DED5" w:rsidR="4B52F72D" w:rsidRDefault="4B52F72D" w:rsidP="4B52F72D">
            <w:pPr>
              <w:spacing w:line="276" w:lineRule="auto"/>
              <w:rPr>
                <w:rFonts w:ascii="Arial" w:eastAsia="Arial" w:hAnsi="Arial" w:cs="Arial"/>
                <w:color w:val="FFFFFF" w:themeColor="background1"/>
                <w:sz w:val="17"/>
                <w:szCs w:val="17"/>
              </w:rPr>
            </w:pPr>
          </w:p>
        </w:tc>
        <w:tc>
          <w:tcPr>
            <w:tcW w:w="1032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0D4E7A96" w14:textId="111AD3D1" w:rsidR="4B52F72D" w:rsidRDefault="4B52F72D" w:rsidP="4B52F72D">
            <w:pPr>
              <w:spacing w:line="276" w:lineRule="auto"/>
              <w:ind w:left="-20" w:right="-20"/>
              <w:jc w:val="center"/>
              <w:rPr>
                <w:rFonts w:ascii="Arial" w:eastAsia="Arial" w:hAnsi="Arial" w:cs="Arial"/>
                <w:color w:val="FFFFFF" w:themeColor="background1"/>
                <w:sz w:val="17"/>
                <w:szCs w:val="17"/>
              </w:rPr>
            </w:pPr>
            <w:r w:rsidRPr="4B52F72D">
              <w:rPr>
                <w:rFonts w:ascii="Arial" w:eastAsia="Arial" w:hAnsi="Arial" w:cs="Arial"/>
                <w:b/>
                <w:bCs/>
                <w:color w:val="FFFFFF" w:themeColor="background1"/>
                <w:sz w:val="17"/>
                <w:szCs w:val="17"/>
                <w:lang w:val="en"/>
              </w:rPr>
              <w:t>Total (N=111)</w:t>
            </w:r>
          </w:p>
        </w:tc>
        <w:tc>
          <w:tcPr>
            <w:tcW w:w="1125" w:type="dxa"/>
            <w:tcBorders>
              <w:top w:val="single" w:sz="12" w:space="0" w:color="auto"/>
              <w:left w:val="single" w:sz="12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28926ED8" w14:textId="26A89049" w:rsidR="4B52F72D" w:rsidRDefault="4B52F72D" w:rsidP="4B52F72D">
            <w:pPr>
              <w:spacing w:line="276" w:lineRule="auto"/>
              <w:ind w:left="-20" w:right="-20"/>
              <w:jc w:val="center"/>
              <w:rPr>
                <w:rFonts w:ascii="Arial" w:eastAsia="Arial" w:hAnsi="Arial" w:cs="Arial"/>
                <w:color w:val="FFFFFF" w:themeColor="background1"/>
                <w:sz w:val="17"/>
                <w:szCs w:val="17"/>
              </w:rPr>
            </w:pPr>
            <w:r w:rsidRPr="4B52F72D">
              <w:rPr>
                <w:rFonts w:ascii="Arial" w:eastAsia="Arial" w:hAnsi="Arial" w:cs="Arial"/>
                <w:b/>
                <w:bCs/>
                <w:color w:val="FFFFFF" w:themeColor="background1"/>
                <w:sz w:val="17"/>
                <w:szCs w:val="17"/>
                <w:lang w:val="en"/>
              </w:rPr>
              <w:t>Calcium Genes (N=29)</w:t>
            </w:r>
          </w:p>
        </w:tc>
        <w:tc>
          <w:tcPr>
            <w:tcW w:w="606" w:type="dxa"/>
            <w:tcBorders>
              <w:top w:val="single" w:sz="12" w:space="0" w:color="auto"/>
              <w:right w:val="single" w:sz="12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43E5BC82" w14:textId="16A973CB" w:rsidR="4B52F72D" w:rsidRDefault="4B52F72D" w:rsidP="4B52F72D">
            <w:pPr>
              <w:spacing w:line="276" w:lineRule="auto"/>
              <w:ind w:left="-20" w:right="-20"/>
              <w:jc w:val="center"/>
              <w:rPr>
                <w:rFonts w:ascii="Arial" w:eastAsia="Arial" w:hAnsi="Arial" w:cs="Arial"/>
                <w:color w:val="FFFFFF" w:themeColor="background1"/>
                <w:sz w:val="17"/>
                <w:szCs w:val="17"/>
              </w:rPr>
            </w:pPr>
            <w:r w:rsidRPr="4B52F72D">
              <w:rPr>
                <w:rFonts w:ascii="Arial" w:eastAsia="Arial" w:hAnsi="Arial" w:cs="Arial"/>
                <w:b/>
                <w:bCs/>
                <w:color w:val="FFFFFF" w:themeColor="background1"/>
                <w:sz w:val="17"/>
                <w:szCs w:val="17"/>
                <w:lang w:val="en"/>
              </w:rPr>
              <w:t>p-Value</w:t>
            </w:r>
          </w:p>
        </w:tc>
        <w:tc>
          <w:tcPr>
            <w:tcW w:w="1125" w:type="dxa"/>
            <w:tcBorders>
              <w:top w:val="single" w:sz="12" w:space="0" w:color="auto"/>
              <w:left w:val="single" w:sz="12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0089B9CC" w14:textId="72BA8284" w:rsidR="4B52F72D" w:rsidRDefault="4B52F72D" w:rsidP="4B52F72D">
            <w:pPr>
              <w:spacing w:line="276" w:lineRule="auto"/>
              <w:ind w:left="-20" w:right="-20"/>
              <w:jc w:val="center"/>
              <w:rPr>
                <w:rFonts w:ascii="Arial" w:eastAsia="Arial" w:hAnsi="Arial" w:cs="Arial"/>
                <w:color w:val="FFFFFF" w:themeColor="background1"/>
                <w:sz w:val="17"/>
                <w:szCs w:val="17"/>
              </w:rPr>
            </w:pPr>
            <w:r w:rsidRPr="4B52F72D">
              <w:rPr>
                <w:rFonts w:ascii="Arial" w:eastAsia="Arial" w:hAnsi="Arial" w:cs="Arial"/>
                <w:b/>
                <w:bCs/>
                <w:color w:val="FFFFFF" w:themeColor="background1"/>
                <w:sz w:val="17"/>
                <w:szCs w:val="17"/>
                <w:lang w:val="en"/>
              </w:rPr>
              <w:t>Uric Acid Genes (N=11)</w:t>
            </w:r>
          </w:p>
        </w:tc>
        <w:tc>
          <w:tcPr>
            <w:tcW w:w="606" w:type="dxa"/>
            <w:tcBorders>
              <w:top w:val="single" w:sz="12" w:space="0" w:color="auto"/>
              <w:right w:val="single" w:sz="12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4CDE29BC" w14:textId="2627BE90" w:rsidR="4B52F72D" w:rsidRDefault="4B52F72D" w:rsidP="4B52F72D">
            <w:pPr>
              <w:spacing w:line="276" w:lineRule="auto"/>
              <w:ind w:left="-20" w:right="-20"/>
              <w:jc w:val="center"/>
              <w:rPr>
                <w:rFonts w:ascii="Arial" w:eastAsia="Arial" w:hAnsi="Arial" w:cs="Arial"/>
                <w:color w:val="FFFFFF" w:themeColor="background1"/>
                <w:sz w:val="17"/>
                <w:szCs w:val="17"/>
              </w:rPr>
            </w:pPr>
            <w:r w:rsidRPr="4B52F72D">
              <w:rPr>
                <w:rFonts w:ascii="Arial" w:eastAsia="Arial" w:hAnsi="Arial" w:cs="Arial"/>
                <w:b/>
                <w:bCs/>
                <w:color w:val="FFFFFF" w:themeColor="background1"/>
                <w:sz w:val="17"/>
                <w:szCs w:val="17"/>
                <w:lang w:val="en"/>
              </w:rPr>
              <w:t>p-Value</w:t>
            </w:r>
          </w:p>
        </w:tc>
        <w:tc>
          <w:tcPr>
            <w:tcW w:w="1125" w:type="dxa"/>
            <w:tcBorders>
              <w:top w:val="single" w:sz="12" w:space="0" w:color="auto"/>
              <w:left w:val="single" w:sz="12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3FDEDD4C" w14:textId="46E9CD10" w:rsidR="4B52F72D" w:rsidRDefault="4B52F72D" w:rsidP="4B52F72D">
            <w:pPr>
              <w:spacing w:line="276" w:lineRule="auto"/>
              <w:ind w:left="-20" w:right="-20"/>
              <w:jc w:val="center"/>
              <w:rPr>
                <w:rFonts w:ascii="Arial" w:eastAsia="Arial" w:hAnsi="Arial" w:cs="Arial"/>
                <w:color w:val="FFFFFF" w:themeColor="background1"/>
                <w:sz w:val="17"/>
                <w:szCs w:val="17"/>
              </w:rPr>
            </w:pPr>
            <w:r w:rsidRPr="4B52F72D">
              <w:rPr>
                <w:rFonts w:ascii="Arial" w:eastAsia="Arial" w:hAnsi="Arial" w:cs="Arial"/>
                <w:b/>
                <w:bCs/>
                <w:color w:val="FFFFFF" w:themeColor="background1"/>
                <w:sz w:val="17"/>
                <w:szCs w:val="17"/>
              </w:rPr>
              <w:t>Cysteine  Genes (N=5)</w:t>
            </w:r>
          </w:p>
        </w:tc>
        <w:tc>
          <w:tcPr>
            <w:tcW w:w="692" w:type="dxa"/>
            <w:tcBorders>
              <w:top w:val="single" w:sz="12" w:space="0" w:color="auto"/>
              <w:right w:val="single" w:sz="12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429B4664" w14:textId="68EEC4AA" w:rsidR="4B52F72D" w:rsidRDefault="4B52F72D" w:rsidP="4B52F72D">
            <w:pPr>
              <w:spacing w:line="276" w:lineRule="auto"/>
              <w:ind w:left="-20" w:right="-20"/>
              <w:jc w:val="center"/>
              <w:rPr>
                <w:rFonts w:ascii="Arial" w:eastAsia="Arial" w:hAnsi="Arial" w:cs="Arial"/>
                <w:color w:val="FFFFFF" w:themeColor="background1"/>
                <w:sz w:val="17"/>
                <w:szCs w:val="17"/>
              </w:rPr>
            </w:pPr>
            <w:r w:rsidRPr="4B52F72D">
              <w:rPr>
                <w:rFonts w:ascii="Arial" w:eastAsia="Arial" w:hAnsi="Arial" w:cs="Arial"/>
                <w:b/>
                <w:bCs/>
                <w:color w:val="FFFFFF" w:themeColor="background1"/>
                <w:sz w:val="17"/>
                <w:szCs w:val="17"/>
                <w:lang w:val="en"/>
              </w:rPr>
              <w:t>p-Value</w:t>
            </w:r>
          </w:p>
        </w:tc>
        <w:tc>
          <w:tcPr>
            <w:tcW w:w="1125" w:type="dxa"/>
            <w:tcBorders>
              <w:top w:val="single" w:sz="12" w:space="0" w:color="auto"/>
              <w:left w:val="single" w:sz="12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36822BC8" w14:textId="5262DD67" w:rsidR="4B52F72D" w:rsidRDefault="4B52F72D" w:rsidP="4B52F72D">
            <w:pPr>
              <w:spacing w:line="276" w:lineRule="auto"/>
              <w:ind w:left="-20" w:right="-20"/>
              <w:jc w:val="center"/>
              <w:rPr>
                <w:rFonts w:ascii="Arial" w:eastAsia="Arial" w:hAnsi="Arial" w:cs="Arial"/>
                <w:color w:val="FFFFFF" w:themeColor="background1"/>
                <w:sz w:val="17"/>
                <w:szCs w:val="17"/>
              </w:rPr>
            </w:pPr>
            <w:r w:rsidRPr="4B52F72D">
              <w:rPr>
                <w:rFonts w:ascii="Arial" w:eastAsia="Arial" w:hAnsi="Arial" w:cs="Arial"/>
                <w:b/>
                <w:bCs/>
                <w:color w:val="FFFFFF" w:themeColor="background1"/>
                <w:sz w:val="17"/>
                <w:szCs w:val="17"/>
                <w:lang w:val="en"/>
              </w:rPr>
              <w:t>Oxalate Genes (N=7)</w:t>
            </w:r>
          </w:p>
        </w:tc>
        <w:tc>
          <w:tcPr>
            <w:tcW w:w="635" w:type="dxa"/>
            <w:tcBorders>
              <w:top w:val="single" w:sz="12" w:space="0" w:color="auto"/>
              <w:right w:val="single" w:sz="12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73085FCE" w14:textId="2E3B4AF0" w:rsidR="4B52F72D" w:rsidRDefault="4B52F72D" w:rsidP="4B52F72D">
            <w:pPr>
              <w:spacing w:line="276" w:lineRule="auto"/>
              <w:ind w:left="-20" w:right="-20"/>
              <w:jc w:val="center"/>
              <w:rPr>
                <w:rFonts w:ascii="Arial" w:eastAsia="Arial" w:hAnsi="Arial" w:cs="Arial"/>
                <w:color w:val="FFFFFF" w:themeColor="background1"/>
                <w:sz w:val="17"/>
                <w:szCs w:val="17"/>
              </w:rPr>
            </w:pPr>
            <w:r w:rsidRPr="4B52F72D">
              <w:rPr>
                <w:rFonts w:ascii="Arial" w:eastAsia="Arial" w:hAnsi="Arial" w:cs="Arial"/>
                <w:b/>
                <w:bCs/>
                <w:color w:val="FFFFFF" w:themeColor="background1"/>
                <w:sz w:val="17"/>
                <w:szCs w:val="17"/>
                <w:lang w:val="en"/>
              </w:rPr>
              <w:t>p-Value</w:t>
            </w:r>
          </w:p>
        </w:tc>
      </w:tr>
      <w:tr w:rsidR="4B52F72D" w14:paraId="73EA53C2" w14:textId="77777777" w:rsidTr="002F35D5">
        <w:trPr>
          <w:trHeight w:val="420"/>
        </w:trPr>
        <w:tc>
          <w:tcPr>
            <w:tcW w:w="129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2C36CECC" w14:textId="462B9F94" w:rsidR="7AAA6C39" w:rsidRDefault="7AAA6C39" w:rsidP="4B52F72D">
            <w:pPr>
              <w:spacing w:line="276" w:lineRule="auto"/>
              <w:ind w:left="-20" w:right="-20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4B52F72D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24-hour</w:t>
            </w:r>
            <w:r w:rsidR="4B52F72D" w:rsidRPr="4B52F72D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 urine study completed</w:t>
            </w:r>
          </w:p>
        </w:tc>
        <w:tc>
          <w:tcPr>
            <w:tcW w:w="103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5926F5E9" w14:textId="73854208" w:rsidR="4B52F72D" w:rsidRDefault="4B52F72D" w:rsidP="4B52F72D">
            <w:pPr>
              <w:spacing w:line="276" w:lineRule="auto"/>
              <w:ind w:left="-20" w:right="-20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4B52F72D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54 (49%)</w:t>
            </w:r>
          </w:p>
        </w:tc>
        <w:tc>
          <w:tcPr>
            <w:tcW w:w="1125" w:type="dxa"/>
            <w:tcBorders>
              <w:left w:val="single" w:sz="12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2CB22938" w14:textId="14A120EA" w:rsidR="4B52F72D" w:rsidRDefault="4B52F72D" w:rsidP="4B52F72D">
            <w:pPr>
              <w:spacing w:line="276" w:lineRule="auto"/>
              <w:ind w:left="-20" w:right="-20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4B52F72D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16 (55%)</w:t>
            </w:r>
          </w:p>
        </w:tc>
        <w:tc>
          <w:tcPr>
            <w:tcW w:w="606" w:type="dxa"/>
            <w:tcBorders>
              <w:right w:val="single" w:sz="12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6EC2CA1B" w14:textId="7E945066" w:rsidR="4B52F72D" w:rsidRDefault="4B52F72D" w:rsidP="4B52F72D">
            <w:pPr>
              <w:spacing w:line="276" w:lineRule="auto"/>
              <w:ind w:left="-20" w:right="-20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4B52F72D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0.41</w:t>
            </w:r>
          </w:p>
        </w:tc>
        <w:tc>
          <w:tcPr>
            <w:tcW w:w="1125" w:type="dxa"/>
            <w:tcBorders>
              <w:left w:val="single" w:sz="12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3D16B851" w14:textId="67A5A913" w:rsidR="4B52F72D" w:rsidRDefault="4B52F72D" w:rsidP="4B52F72D">
            <w:pPr>
              <w:spacing w:line="276" w:lineRule="auto"/>
              <w:ind w:left="-20" w:right="-20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4B52F72D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4 (36%)</w:t>
            </w:r>
          </w:p>
        </w:tc>
        <w:tc>
          <w:tcPr>
            <w:tcW w:w="606" w:type="dxa"/>
            <w:tcBorders>
              <w:right w:val="single" w:sz="12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239761F0" w14:textId="0EA41802" w:rsidR="4B52F72D" w:rsidRDefault="4B52F72D" w:rsidP="4B52F72D">
            <w:pPr>
              <w:spacing w:line="276" w:lineRule="auto"/>
              <w:ind w:left="-20" w:right="-20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4B52F72D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0.39</w:t>
            </w:r>
          </w:p>
        </w:tc>
        <w:tc>
          <w:tcPr>
            <w:tcW w:w="1125" w:type="dxa"/>
            <w:tcBorders>
              <w:left w:val="single" w:sz="12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2086501F" w14:textId="04D83B88" w:rsidR="4B52F72D" w:rsidRDefault="4B52F72D" w:rsidP="4B52F72D">
            <w:pPr>
              <w:spacing w:line="276" w:lineRule="auto"/>
              <w:ind w:left="-20" w:right="-20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4B52F72D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2 (40%)</w:t>
            </w:r>
          </w:p>
        </w:tc>
        <w:tc>
          <w:tcPr>
            <w:tcW w:w="692" w:type="dxa"/>
            <w:tcBorders>
              <w:right w:val="single" w:sz="12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38B8663D" w14:textId="11601B6A" w:rsidR="4B52F72D" w:rsidRDefault="4B52F72D" w:rsidP="4B52F72D">
            <w:pPr>
              <w:spacing w:line="276" w:lineRule="auto"/>
              <w:ind w:left="-20" w:right="-20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4B52F72D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0.69</w:t>
            </w:r>
          </w:p>
        </w:tc>
        <w:tc>
          <w:tcPr>
            <w:tcW w:w="1125" w:type="dxa"/>
            <w:tcBorders>
              <w:left w:val="single" w:sz="12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6FDBD84F" w14:textId="267D1F0B" w:rsidR="4B52F72D" w:rsidRDefault="4B52F72D" w:rsidP="4B52F72D">
            <w:pPr>
              <w:spacing w:line="276" w:lineRule="auto"/>
              <w:ind w:left="-20" w:right="-20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4B52F72D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2 (29%)</w:t>
            </w:r>
          </w:p>
        </w:tc>
        <w:tc>
          <w:tcPr>
            <w:tcW w:w="635" w:type="dxa"/>
            <w:tcBorders>
              <w:right w:val="single" w:sz="12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1849C149" w14:textId="57E5C805" w:rsidR="4B52F72D" w:rsidRDefault="4B52F72D" w:rsidP="4B52F72D">
            <w:pPr>
              <w:spacing w:line="276" w:lineRule="auto"/>
              <w:ind w:left="-20" w:right="-20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4B52F72D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0.27</w:t>
            </w:r>
          </w:p>
        </w:tc>
      </w:tr>
      <w:tr w:rsidR="4B52F72D" w14:paraId="396A68C2" w14:textId="77777777" w:rsidTr="002F35D5">
        <w:trPr>
          <w:trHeight w:val="420"/>
        </w:trPr>
        <w:tc>
          <w:tcPr>
            <w:tcW w:w="129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4403245A" w14:textId="0C7FCCD2" w:rsidR="4B52F72D" w:rsidRDefault="4B52F72D" w:rsidP="4B52F72D">
            <w:pPr>
              <w:spacing w:line="276" w:lineRule="auto"/>
              <w:ind w:left="-20" w:right="-20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4B52F72D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Volume (Liters)</w:t>
            </w:r>
            <w:r w:rsidR="2A3D8FE0" w:rsidRPr="4B52F72D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,</w:t>
            </w:r>
          </w:p>
          <w:p w14:paraId="629200AB" w14:textId="605816C2" w:rsidR="233A24BD" w:rsidRDefault="233A24BD" w:rsidP="4B52F72D">
            <w:pPr>
              <w:spacing w:line="276" w:lineRule="auto"/>
              <w:ind w:left="-20" w:right="-20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</w:pPr>
            <w:r w:rsidRPr="4B52F72D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Mean (SD)</w:t>
            </w:r>
          </w:p>
        </w:tc>
        <w:tc>
          <w:tcPr>
            <w:tcW w:w="103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4742B236" w14:textId="4DDD7A83" w:rsidR="4B52F72D" w:rsidRDefault="4B52F72D" w:rsidP="4B52F72D">
            <w:pPr>
              <w:spacing w:line="276" w:lineRule="auto"/>
              <w:ind w:left="-20" w:right="-20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4B52F72D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1.80 (±0.90)</w:t>
            </w:r>
          </w:p>
        </w:tc>
        <w:tc>
          <w:tcPr>
            <w:tcW w:w="1125" w:type="dxa"/>
            <w:tcBorders>
              <w:left w:val="single" w:sz="12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400D2469" w14:textId="7C297956" w:rsidR="4B52F72D" w:rsidRDefault="4B52F72D" w:rsidP="4B52F72D">
            <w:pPr>
              <w:spacing w:line="276" w:lineRule="auto"/>
              <w:ind w:left="-20" w:right="-20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4B52F72D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1.92 (±1.13)</w:t>
            </w:r>
          </w:p>
        </w:tc>
        <w:tc>
          <w:tcPr>
            <w:tcW w:w="606" w:type="dxa"/>
            <w:tcBorders>
              <w:right w:val="single" w:sz="12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6EA6E8B9" w14:textId="28733DAF" w:rsidR="4B52F72D" w:rsidRDefault="4B52F72D" w:rsidP="4B52F72D">
            <w:pPr>
              <w:spacing w:line="276" w:lineRule="auto"/>
              <w:ind w:left="-20" w:right="-20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4B52F72D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0.56</w:t>
            </w:r>
          </w:p>
        </w:tc>
        <w:tc>
          <w:tcPr>
            <w:tcW w:w="1125" w:type="dxa"/>
            <w:tcBorders>
              <w:left w:val="single" w:sz="12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24B771E7" w14:textId="2BF4E4AF" w:rsidR="4B52F72D" w:rsidRDefault="4B52F72D" w:rsidP="4B52F72D">
            <w:pPr>
              <w:spacing w:line="276" w:lineRule="auto"/>
              <w:ind w:left="-20" w:right="-20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4B52F72D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1.43 (±0.29)</w:t>
            </w:r>
          </w:p>
        </w:tc>
        <w:tc>
          <w:tcPr>
            <w:tcW w:w="606" w:type="dxa"/>
            <w:tcBorders>
              <w:right w:val="single" w:sz="12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5260D4B6" w14:textId="32BB10A7" w:rsidR="4B52F72D" w:rsidRDefault="4B52F72D" w:rsidP="4B52F72D">
            <w:pPr>
              <w:spacing w:line="276" w:lineRule="auto"/>
              <w:ind w:left="-20" w:right="-20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4B52F72D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0.39</w:t>
            </w:r>
          </w:p>
        </w:tc>
        <w:tc>
          <w:tcPr>
            <w:tcW w:w="1125" w:type="dxa"/>
            <w:tcBorders>
              <w:left w:val="single" w:sz="12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45FAD8F9" w14:textId="1594593A" w:rsidR="4B52F72D" w:rsidRDefault="4B52F72D" w:rsidP="4B52F72D">
            <w:pPr>
              <w:spacing w:line="276" w:lineRule="auto"/>
              <w:ind w:left="-20" w:right="-20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4B52F72D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3.02 (±1.12)</w:t>
            </w:r>
          </w:p>
        </w:tc>
        <w:tc>
          <w:tcPr>
            <w:tcW w:w="692" w:type="dxa"/>
            <w:tcBorders>
              <w:right w:val="single" w:sz="12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3E891240" w14:textId="50E2568F" w:rsidR="4B52F72D" w:rsidRDefault="4B52F72D" w:rsidP="4B52F72D">
            <w:pPr>
              <w:spacing w:line="276" w:lineRule="auto"/>
              <w:ind w:left="-20" w:right="-20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4B52F72D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"/>
              </w:rPr>
              <w:t>0.05</w:t>
            </w:r>
          </w:p>
        </w:tc>
        <w:tc>
          <w:tcPr>
            <w:tcW w:w="1125" w:type="dxa"/>
            <w:tcBorders>
              <w:left w:val="single" w:sz="12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32E51422" w14:textId="63F30B06" w:rsidR="4B52F72D" w:rsidRDefault="4B52F72D" w:rsidP="4B52F72D">
            <w:pPr>
              <w:spacing w:line="276" w:lineRule="auto"/>
              <w:ind w:left="-20" w:right="-20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4B52F72D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1.48 (±0.36)</w:t>
            </w:r>
          </w:p>
        </w:tc>
        <w:tc>
          <w:tcPr>
            <w:tcW w:w="635" w:type="dxa"/>
            <w:tcBorders>
              <w:right w:val="single" w:sz="12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5BC156AC" w14:textId="61981915" w:rsidR="4B52F72D" w:rsidRDefault="4B52F72D" w:rsidP="4B52F72D">
            <w:pPr>
              <w:spacing w:line="276" w:lineRule="auto"/>
              <w:ind w:left="-20" w:right="-20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4B52F72D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0.60</w:t>
            </w:r>
          </w:p>
        </w:tc>
      </w:tr>
      <w:tr w:rsidR="4B52F72D" w14:paraId="5388C432" w14:textId="77777777" w:rsidTr="002F35D5">
        <w:trPr>
          <w:trHeight w:val="420"/>
        </w:trPr>
        <w:tc>
          <w:tcPr>
            <w:tcW w:w="129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15312B8A" w14:textId="52CE3BBC" w:rsidR="4B52F72D" w:rsidRDefault="4B52F72D" w:rsidP="4B52F72D">
            <w:pPr>
              <w:spacing w:line="276" w:lineRule="auto"/>
              <w:ind w:left="-20" w:right="-20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4B52F72D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Calcium</w:t>
            </w:r>
            <w:r w:rsidR="213995EF" w:rsidRPr="4B52F72D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,</w:t>
            </w:r>
          </w:p>
          <w:p w14:paraId="289F7A40" w14:textId="29285832" w:rsidR="6247F18B" w:rsidRDefault="6247F18B" w:rsidP="4B52F72D">
            <w:pPr>
              <w:spacing w:line="276" w:lineRule="auto"/>
              <w:ind w:left="-20" w:right="-20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</w:pPr>
            <w:r w:rsidRPr="4B52F72D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Mean (SD)</w:t>
            </w:r>
          </w:p>
        </w:tc>
        <w:tc>
          <w:tcPr>
            <w:tcW w:w="103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6FF0D95E" w14:textId="37D81DA8" w:rsidR="4B52F72D" w:rsidRDefault="4B52F72D" w:rsidP="4B52F72D">
            <w:pPr>
              <w:spacing w:line="276" w:lineRule="auto"/>
              <w:ind w:left="-20" w:right="-20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4B52F72D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163 (±85)</w:t>
            </w:r>
          </w:p>
        </w:tc>
        <w:tc>
          <w:tcPr>
            <w:tcW w:w="1125" w:type="dxa"/>
            <w:tcBorders>
              <w:left w:val="single" w:sz="12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02C5867E" w14:textId="48FEB897" w:rsidR="4B52F72D" w:rsidRDefault="4B52F72D" w:rsidP="4B52F72D">
            <w:pPr>
              <w:spacing w:line="276" w:lineRule="auto"/>
              <w:ind w:left="-20" w:right="-20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4B52F72D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155 (±91)</w:t>
            </w:r>
          </w:p>
        </w:tc>
        <w:tc>
          <w:tcPr>
            <w:tcW w:w="606" w:type="dxa"/>
            <w:tcBorders>
              <w:right w:val="single" w:sz="12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08F2DAC8" w14:textId="28A8B3E3" w:rsidR="4B52F72D" w:rsidRDefault="4B52F72D" w:rsidP="4B52F72D">
            <w:pPr>
              <w:spacing w:line="276" w:lineRule="auto"/>
              <w:ind w:left="-20" w:right="-20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4B52F72D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0.66</w:t>
            </w:r>
          </w:p>
        </w:tc>
        <w:tc>
          <w:tcPr>
            <w:tcW w:w="1125" w:type="dxa"/>
            <w:tcBorders>
              <w:left w:val="single" w:sz="12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29D2E598" w14:textId="79A71BC5" w:rsidR="4B52F72D" w:rsidRDefault="4B52F72D" w:rsidP="4B52F72D">
            <w:pPr>
              <w:spacing w:line="276" w:lineRule="auto"/>
              <w:ind w:left="-20" w:right="-20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4B52F72D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99 (±30)</w:t>
            </w:r>
          </w:p>
        </w:tc>
        <w:tc>
          <w:tcPr>
            <w:tcW w:w="606" w:type="dxa"/>
            <w:tcBorders>
              <w:right w:val="single" w:sz="12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6AB20E9C" w14:textId="7884BA99" w:rsidR="4B52F72D" w:rsidRDefault="4B52F72D" w:rsidP="4B52F72D">
            <w:pPr>
              <w:spacing w:line="276" w:lineRule="auto"/>
              <w:ind w:left="-20" w:right="-20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4B52F72D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0.12</w:t>
            </w:r>
          </w:p>
        </w:tc>
        <w:tc>
          <w:tcPr>
            <w:tcW w:w="1125" w:type="dxa"/>
            <w:tcBorders>
              <w:left w:val="single" w:sz="12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3542CFC1" w14:textId="2721AC5C" w:rsidR="4B52F72D" w:rsidRDefault="4B52F72D" w:rsidP="4B52F72D">
            <w:pPr>
              <w:spacing w:line="276" w:lineRule="auto"/>
              <w:ind w:left="-20" w:right="-20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4B52F72D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178 (±52)</w:t>
            </w:r>
          </w:p>
        </w:tc>
        <w:tc>
          <w:tcPr>
            <w:tcW w:w="692" w:type="dxa"/>
            <w:tcBorders>
              <w:right w:val="single" w:sz="12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205E50CA" w14:textId="015D5ECA" w:rsidR="4B52F72D" w:rsidRDefault="4B52F72D" w:rsidP="4B52F72D">
            <w:pPr>
              <w:spacing w:line="276" w:lineRule="auto"/>
              <w:ind w:left="-20" w:right="-20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4B52F72D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0.8</w:t>
            </w:r>
            <w:bookmarkStart w:id="0" w:name="_GoBack"/>
            <w:bookmarkEnd w:id="0"/>
            <w:r w:rsidRPr="4B52F72D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1</w:t>
            </w:r>
          </w:p>
        </w:tc>
        <w:tc>
          <w:tcPr>
            <w:tcW w:w="1125" w:type="dxa"/>
            <w:tcBorders>
              <w:left w:val="single" w:sz="12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56251BF6" w14:textId="18970190" w:rsidR="4B52F72D" w:rsidRDefault="4B52F72D" w:rsidP="4B52F72D">
            <w:pPr>
              <w:spacing w:line="276" w:lineRule="auto"/>
              <w:ind w:left="-20" w:right="-20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4B52F72D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116 (±11)</w:t>
            </w:r>
          </w:p>
        </w:tc>
        <w:tc>
          <w:tcPr>
            <w:tcW w:w="635" w:type="dxa"/>
            <w:tcBorders>
              <w:right w:val="single" w:sz="12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4F98FB84" w14:textId="37E1AE25" w:rsidR="4B52F72D" w:rsidRDefault="4B52F72D" w:rsidP="4B52F72D">
            <w:pPr>
              <w:spacing w:line="276" w:lineRule="auto"/>
              <w:ind w:left="-20" w:right="-20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4B52F72D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0.42</w:t>
            </w:r>
          </w:p>
        </w:tc>
      </w:tr>
      <w:tr w:rsidR="4B52F72D" w14:paraId="5EF64568" w14:textId="77777777" w:rsidTr="002F35D5">
        <w:trPr>
          <w:trHeight w:val="420"/>
        </w:trPr>
        <w:tc>
          <w:tcPr>
            <w:tcW w:w="129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2BC50581" w14:textId="6D186E46" w:rsidR="4B52F72D" w:rsidRDefault="4B52F72D" w:rsidP="4B52F72D">
            <w:pPr>
              <w:spacing w:line="276" w:lineRule="auto"/>
              <w:ind w:left="-20" w:right="-20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4B52F72D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Creatinine</w:t>
            </w:r>
            <w:r w:rsidR="0BC93652" w:rsidRPr="4B52F72D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,</w:t>
            </w:r>
          </w:p>
          <w:p w14:paraId="47DF47C3" w14:textId="79C15B13" w:rsidR="33D6149A" w:rsidRDefault="33D6149A" w:rsidP="4B52F72D">
            <w:pPr>
              <w:spacing w:line="276" w:lineRule="auto"/>
              <w:ind w:left="-20" w:right="-20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</w:pPr>
            <w:r w:rsidRPr="4B52F72D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Mean (SD)</w:t>
            </w:r>
          </w:p>
        </w:tc>
        <w:tc>
          <w:tcPr>
            <w:tcW w:w="103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1C2A66A9" w14:textId="1C72CD8B" w:rsidR="4B52F72D" w:rsidRDefault="4B52F72D" w:rsidP="4B52F72D">
            <w:pPr>
              <w:spacing w:line="276" w:lineRule="auto"/>
              <w:ind w:left="-20" w:right="-20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4B52F72D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1488 (±446)</w:t>
            </w:r>
          </w:p>
        </w:tc>
        <w:tc>
          <w:tcPr>
            <w:tcW w:w="1125" w:type="dxa"/>
            <w:tcBorders>
              <w:left w:val="single" w:sz="12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09B59057" w14:textId="43896F80" w:rsidR="4B52F72D" w:rsidRDefault="4B52F72D" w:rsidP="4B52F72D">
            <w:pPr>
              <w:spacing w:line="276" w:lineRule="auto"/>
              <w:ind w:left="-20" w:right="-20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4B52F72D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1598 (±533)</w:t>
            </w:r>
          </w:p>
        </w:tc>
        <w:tc>
          <w:tcPr>
            <w:tcW w:w="606" w:type="dxa"/>
            <w:tcBorders>
              <w:right w:val="single" w:sz="12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01881A9D" w14:textId="12874FB7" w:rsidR="4B52F72D" w:rsidRDefault="4B52F72D" w:rsidP="4B52F72D">
            <w:pPr>
              <w:spacing w:line="276" w:lineRule="auto"/>
              <w:ind w:left="-20" w:right="-20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4B52F72D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0.24</w:t>
            </w:r>
          </w:p>
        </w:tc>
        <w:tc>
          <w:tcPr>
            <w:tcW w:w="1125" w:type="dxa"/>
            <w:tcBorders>
              <w:left w:val="single" w:sz="12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03F1BEA7" w14:textId="3D12B967" w:rsidR="4B52F72D" w:rsidRDefault="4B52F72D" w:rsidP="4B52F72D">
            <w:pPr>
              <w:spacing w:line="276" w:lineRule="auto"/>
              <w:ind w:left="-20" w:right="-20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4B52F72D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1315 (±213)</w:t>
            </w:r>
          </w:p>
        </w:tc>
        <w:tc>
          <w:tcPr>
            <w:tcW w:w="606" w:type="dxa"/>
            <w:tcBorders>
              <w:right w:val="single" w:sz="12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5C83D781" w14:textId="4DE867DD" w:rsidR="4B52F72D" w:rsidRDefault="4B52F72D" w:rsidP="4B52F72D">
            <w:pPr>
              <w:spacing w:line="276" w:lineRule="auto"/>
              <w:ind w:left="-20" w:right="-20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4B52F72D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0.42</w:t>
            </w:r>
          </w:p>
        </w:tc>
        <w:tc>
          <w:tcPr>
            <w:tcW w:w="1125" w:type="dxa"/>
            <w:tcBorders>
              <w:left w:val="single" w:sz="12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2E8C3C95" w14:textId="0252A0AC" w:rsidR="4B52F72D" w:rsidRDefault="4B52F72D" w:rsidP="4B52F72D">
            <w:pPr>
              <w:spacing w:line="276" w:lineRule="auto"/>
              <w:ind w:left="-20" w:right="-20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4B52F72D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1438 (±137)</w:t>
            </w:r>
          </w:p>
        </w:tc>
        <w:tc>
          <w:tcPr>
            <w:tcW w:w="692" w:type="dxa"/>
            <w:tcBorders>
              <w:right w:val="single" w:sz="12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7AF5FA98" w14:textId="143A4C48" w:rsidR="4B52F72D" w:rsidRDefault="4B52F72D" w:rsidP="4B52F72D">
            <w:pPr>
              <w:spacing w:line="276" w:lineRule="auto"/>
              <w:ind w:left="-20" w:right="-20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4B52F72D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0.87</w:t>
            </w:r>
          </w:p>
        </w:tc>
        <w:tc>
          <w:tcPr>
            <w:tcW w:w="1125" w:type="dxa"/>
            <w:tcBorders>
              <w:left w:val="single" w:sz="12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30D9F1F1" w14:textId="17E4FFDC" w:rsidR="4B52F72D" w:rsidRDefault="4B52F72D" w:rsidP="4B52F72D">
            <w:pPr>
              <w:spacing w:line="276" w:lineRule="auto"/>
              <w:ind w:left="-20" w:right="-20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4B52F72D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1517 (±171)</w:t>
            </w:r>
          </w:p>
        </w:tc>
        <w:tc>
          <w:tcPr>
            <w:tcW w:w="635" w:type="dxa"/>
            <w:tcBorders>
              <w:right w:val="single" w:sz="12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775B4993" w14:textId="30A54AE2" w:rsidR="4B52F72D" w:rsidRDefault="4B52F72D" w:rsidP="4B52F72D">
            <w:pPr>
              <w:spacing w:line="276" w:lineRule="auto"/>
              <w:ind w:left="-20" w:right="-20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4B52F72D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0.93</w:t>
            </w:r>
          </w:p>
        </w:tc>
      </w:tr>
      <w:tr w:rsidR="4B52F72D" w14:paraId="3AEC156F" w14:textId="77777777" w:rsidTr="002F35D5">
        <w:trPr>
          <w:trHeight w:val="420"/>
        </w:trPr>
        <w:tc>
          <w:tcPr>
            <w:tcW w:w="129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03FCF84C" w14:textId="3FDC4791" w:rsidR="4B52F72D" w:rsidRDefault="4B52F72D" w:rsidP="4B52F72D">
            <w:pPr>
              <w:spacing w:line="276" w:lineRule="auto"/>
              <w:ind w:left="-20" w:right="-20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</w:pPr>
            <w:r w:rsidRPr="4B52F72D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Phosphorus</w:t>
            </w:r>
            <w:r w:rsidR="4D753A9B" w:rsidRPr="4B52F72D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,</w:t>
            </w:r>
            <w:r w:rsidR="1A892268" w:rsidRPr="4B52F72D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 xml:space="preserve"> Mean (SD)</w:t>
            </w:r>
          </w:p>
        </w:tc>
        <w:tc>
          <w:tcPr>
            <w:tcW w:w="103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38B50933" w14:textId="6760D265" w:rsidR="4B52F72D" w:rsidRDefault="4B52F72D" w:rsidP="4B52F72D">
            <w:pPr>
              <w:spacing w:line="276" w:lineRule="auto"/>
              <w:ind w:left="-20" w:right="-20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4B52F72D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0.782 (±0.273)</w:t>
            </w:r>
          </w:p>
        </w:tc>
        <w:tc>
          <w:tcPr>
            <w:tcW w:w="1125" w:type="dxa"/>
            <w:tcBorders>
              <w:left w:val="single" w:sz="12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08AF2B1A" w14:textId="09907DDB" w:rsidR="4B52F72D" w:rsidRDefault="4B52F72D" w:rsidP="4B52F72D">
            <w:pPr>
              <w:spacing w:line="276" w:lineRule="auto"/>
              <w:ind w:left="-20" w:right="-20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4B52F72D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0.837 (±0.283)</w:t>
            </w:r>
          </w:p>
        </w:tc>
        <w:tc>
          <w:tcPr>
            <w:tcW w:w="606" w:type="dxa"/>
            <w:tcBorders>
              <w:right w:val="single" w:sz="12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4ABDC16F" w14:textId="4BC015B2" w:rsidR="4B52F72D" w:rsidRDefault="4B52F72D" w:rsidP="4B52F72D">
            <w:pPr>
              <w:spacing w:line="276" w:lineRule="auto"/>
              <w:ind w:left="-20" w:right="-20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4B52F72D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0.35</w:t>
            </w:r>
          </w:p>
        </w:tc>
        <w:tc>
          <w:tcPr>
            <w:tcW w:w="1125" w:type="dxa"/>
            <w:tcBorders>
              <w:left w:val="single" w:sz="12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0E23A859" w14:textId="770C6710" w:rsidR="4B52F72D" w:rsidRDefault="4B52F72D" w:rsidP="4B52F72D">
            <w:pPr>
              <w:spacing w:line="276" w:lineRule="auto"/>
              <w:ind w:left="-20" w:right="-20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4B52F72D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0.715 (±0.277)</w:t>
            </w:r>
          </w:p>
        </w:tc>
        <w:tc>
          <w:tcPr>
            <w:tcW w:w="606" w:type="dxa"/>
            <w:tcBorders>
              <w:right w:val="single" w:sz="12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4EA93DF0" w14:textId="0FA32755" w:rsidR="4B52F72D" w:rsidRDefault="4B52F72D" w:rsidP="4B52F72D">
            <w:pPr>
              <w:spacing w:line="276" w:lineRule="auto"/>
              <w:ind w:left="-20" w:right="-20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4B52F72D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0.61</w:t>
            </w:r>
          </w:p>
        </w:tc>
        <w:tc>
          <w:tcPr>
            <w:tcW w:w="1125" w:type="dxa"/>
            <w:tcBorders>
              <w:left w:val="single" w:sz="12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24CD14D8" w14:textId="51BF162D" w:rsidR="4B52F72D" w:rsidRDefault="4B52F72D" w:rsidP="4B52F72D">
            <w:pPr>
              <w:spacing w:line="276" w:lineRule="auto"/>
              <w:ind w:left="-20" w:right="-20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4B52F72D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0.637 (±0.116)</w:t>
            </w:r>
          </w:p>
        </w:tc>
        <w:tc>
          <w:tcPr>
            <w:tcW w:w="692" w:type="dxa"/>
            <w:tcBorders>
              <w:right w:val="single" w:sz="12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2D6504FE" w14:textId="327E74E4" w:rsidR="4B52F72D" w:rsidRDefault="4B52F72D" w:rsidP="4B52F72D">
            <w:pPr>
              <w:spacing w:line="276" w:lineRule="auto"/>
              <w:ind w:left="-20" w:right="-20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4B52F72D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0.45</w:t>
            </w:r>
          </w:p>
        </w:tc>
        <w:tc>
          <w:tcPr>
            <w:tcW w:w="1125" w:type="dxa"/>
            <w:tcBorders>
              <w:left w:val="single" w:sz="12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21B76E8A" w14:textId="13B628CE" w:rsidR="4B52F72D" w:rsidRDefault="4B52F72D" w:rsidP="4B52F72D">
            <w:pPr>
              <w:spacing w:line="276" w:lineRule="auto"/>
              <w:ind w:left="-20" w:right="-20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4B52F72D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0.780 (±0.378)</w:t>
            </w:r>
          </w:p>
        </w:tc>
        <w:tc>
          <w:tcPr>
            <w:tcW w:w="635" w:type="dxa"/>
            <w:tcBorders>
              <w:right w:val="single" w:sz="12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65DECE07" w14:textId="0B8AA0FC" w:rsidR="4B52F72D" w:rsidRDefault="4B52F72D" w:rsidP="4B52F72D">
            <w:pPr>
              <w:spacing w:line="276" w:lineRule="auto"/>
              <w:ind w:left="-20" w:right="-20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4B52F72D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0.99</w:t>
            </w:r>
          </w:p>
        </w:tc>
      </w:tr>
      <w:tr w:rsidR="4B52F72D" w14:paraId="1184CFEC" w14:textId="77777777" w:rsidTr="002F35D5">
        <w:trPr>
          <w:trHeight w:val="420"/>
        </w:trPr>
        <w:tc>
          <w:tcPr>
            <w:tcW w:w="129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39327E9A" w14:textId="3E3C6ED3" w:rsidR="4B52F72D" w:rsidRDefault="4B52F72D" w:rsidP="4B52F72D">
            <w:pPr>
              <w:spacing w:line="276" w:lineRule="auto"/>
              <w:ind w:left="-20" w:right="-20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4B52F72D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Urine pH</w:t>
            </w:r>
            <w:r w:rsidR="5B12E2DA" w:rsidRPr="4B52F72D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,</w:t>
            </w:r>
          </w:p>
          <w:p w14:paraId="7CBB5184" w14:textId="59468525" w:rsidR="7E23BBFE" w:rsidRDefault="7E23BBFE" w:rsidP="4B52F72D">
            <w:pPr>
              <w:spacing w:line="276" w:lineRule="auto"/>
              <w:ind w:left="-20" w:right="-20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</w:pPr>
            <w:r w:rsidRPr="4B52F72D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Mean (SD)</w:t>
            </w:r>
          </w:p>
        </w:tc>
        <w:tc>
          <w:tcPr>
            <w:tcW w:w="103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383BAF3B" w14:textId="7EA64E52" w:rsidR="4B52F72D" w:rsidRDefault="4B52F72D" w:rsidP="4B52F72D">
            <w:pPr>
              <w:spacing w:line="276" w:lineRule="auto"/>
              <w:ind w:left="-20" w:right="-20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4B52F72D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6.10 (±0.54)</w:t>
            </w:r>
          </w:p>
        </w:tc>
        <w:tc>
          <w:tcPr>
            <w:tcW w:w="1125" w:type="dxa"/>
            <w:tcBorders>
              <w:left w:val="single" w:sz="12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71FCCE15" w14:textId="6D222B95" w:rsidR="4B52F72D" w:rsidRDefault="4B52F72D" w:rsidP="4B52F72D">
            <w:pPr>
              <w:spacing w:line="276" w:lineRule="auto"/>
              <w:ind w:left="-20" w:right="-20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4B52F72D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6.10 (±0.53)</w:t>
            </w:r>
          </w:p>
        </w:tc>
        <w:tc>
          <w:tcPr>
            <w:tcW w:w="606" w:type="dxa"/>
            <w:tcBorders>
              <w:right w:val="single" w:sz="12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41DA0FFB" w14:textId="230674AF" w:rsidR="4B52F72D" w:rsidRDefault="4B52F72D" w:rsidP="4B52F72D">
            <w:pPr>
              <w:spacing w:line="276" w:lineRule="auto"/>
              <w:ind w:left="-20" w:right="-20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4B52F72D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1.00</w:t>
            </w:r>
          </w:p>
        </w:tc>
        <w:tc>
          <w:tcPr>
            <w:tcW w:w="1125" w:type="dxa"/>
            <w:tcBorders>
              <w:left w:val="single" w:sz="12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24543436" w14:textId="6F0D5EEC" w:rsidR="4B52F72D" w:rsidRDefault="4B52F72D" w:rsidP="4B52F72D">
            <w:pPr>
              <w:spacing w:line="276" w:lineRule="auto"/>
              <w:ind w:left="-20" w:right="-20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4B52F72D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5.95 (±0.46)</w:t>
            </w:r>
          </w:p>
        </w:tc>
        <w:tc>
          <w:tcPr>
            <w:tcW w:w="606" w:type="dxa"/>
            <w:tcBorders>
              <w:right w:val="single" w:sz="12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265A01D6" w14:textId="779CA1A0" w:rsidR="4B52F72D" w:rsidRDefault="4B52F72D" w:rsidP="4B52F72D">
            <w:pPr>
              <w:spacing w:line="276" w:lineRule="auto"/>
              <w:ind w:left="-20" w:right="-20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4B52F72D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0.57</w:t>
            </w:r>
          </w:p>
        </w:tc>
        <w:tc>
          <w:tcPr>
            <w:tcW w:w="1125" w:type="dxa"/>
            <w:tcBorders>
              <w:left w:val="single" w:sz="12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72E39B68" w14:textId="484F8F69" w:rsidR="4B52F72D" w:rsidRDefault="4B52F72D" w:rsidP="4B52F72D">
            <w:pPr>
              <w:spacing w:line="276" w:lineRule="auto"/>
              <w:ind w:left="-20" w:right="-20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4B52F72D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6.25 (±0.55)</w:t>
            </w:r>
          </w:p>
        </w:tc>
        <w:tc>
          <w:tcPr>
            <w:tcW w:w="692" w:type="dxa"/>
            <w:tcBorders>
              <w:right w:val="single" w:sz="12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00ABBBB3" w14:textId="44E6CE4A" w:rsidR="4B52F72D" w:rsidRDefault="4B52F72D" w:rsidP="4B52F72D">
            <w:pPr>
              <w:spacing w:line="276" w:lineRule="auto"/>
              <w:ind w:left="-20" w:right="-20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4B52F72D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0.70</w:t>
            </w:r>
          </w:p>
        </w:tc>
        <w:tc>
          <w:tcPr>
            <w:tcW w:w="1125" w:type="dxa"/>
            <w:tcBorders>
              <w:left w:val="single" w:sz="12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1BE8C6DA" w14:textId="05704088" w:rsidR="4B52F72D" w:rsidRDefault="4B52F72D" w:rsidP="4B52F72D">
            <w:pPr>
              <w:spacing w:line="276" w:lineRule="auto"/>
              <w:ind w:left="-20" w:right="-20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4B52F72D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6.14 (±0.59)</w:t>
            </w:r>
          </w:p>
        </w:tc>
        <w:tc>
          <w:tcPr>
            <w:tcW w:w="635" w:type="dxa"/>
            <w:tcBorders>
              <w:right w:val="single" w:sz="12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45D84894" w14:textId="4BE0EAA3" w:rsidR="4B52F72D" w:rsidRDefault="4B52F72D" w:rsidP="4B52F72D">
            <w:pPr>
              <w:spacing w:line="276" w:lineRule="auto"/>
              <w:ind w:left="-20" w:right="-20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4B52F72D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0.92</w:t>
            </w:r>
          </w:p>
        </w:tc>
      </w:tr>
      <w:tr w:rsidR="4B52F72D" w14:paraId="7522C4BC" w14:textId="77777777" w:rsidTr="002F35D5">
        <w:trPr>
          <w:trHeight w:val="420"/>
        </w:trPr>
        <w:tc>
          <w:tcPr>
            <w:tcW w:w="129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3FA2D5AC" w14:textId="59B571BD" w:rsidR="4B52F72D" w:rsidRDefault="4B52F72D" w:rsidP="4B52F72D">
            <w:pPr>
              <w:spacing w:line="276" w:lineRule="auto"/>
              <w:ind w:left="-20" w:right="-20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4B52F72D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Sodium</w:t>
            </w:r>
            <w:r w:rsidR="7764A390" w:rsidRPr="4B52F72D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,</w:t>
            </w:r>
          </w:p>
          <w:p w14:paraId="695B97CB" w14:textId="57A12ABA" w:rsidR="07FBF8FA" w:rsidRDefault="07FBF8FA" w:rsidP="4B52F72D">
            <w:pPr>
              <w:spacing w:line="276" w:lineRule="auto"/>
              <w:ind w:left="-20" w:right="-20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</w:pPr>
            <w:r w:rsidRPr="4B52F72D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Mean (SD)</w:t>
            </w:r>
          </w:p>
        </w:tc>
        <w:tc>
          <w:tcPr>
            <w:tcW w:w="103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6C25C5C1" w14:textId="07F041C6" w:rsidR="4B52F72D" w:rsidRDefault="4B52F72D" w:rsidP="4B52F72D">
            <w:pPr>
              <w:spacing w:line="276" w:lineRule="auto"/>
              <w:ind w:left="-20" w:right="-20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4B52F72D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153 (±71)</w:t>
            </w:r>
          </w:p>
        </w:tc>
        <w:tc>
          <w:tcPr>
            <w:tcW w:w="1125" w:type="dxa"/>
            <w:tcBorders>
              <w:left w:val="single" w:sz="12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3DAADF36" w14:textId="1BF74637" w:rsidR="4B52F72D" w:rsidRDefault="4B52F72D" w:rsidP="4B52F72D">
            <w:pPr>
              <w:spacing w:line="276" w:lineRule="auto"/>
              <w:ind w:left="-20" w:right="-20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4B52F72D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152 (±69)</w:t>
            </w:r>
          </w:p>
        </w:tc>
        <w:tc>
          <w:tcPr>
            <w:tcW w:w="606" w:type="dxa"/>
            <w:tcBorders>
              <w:right w:val="single" w:sz="12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6C212400" w14:textId="1F6B7F08" w:rsidR="4B52F72D" w:rsidRDefault="4B52F72D" w:rsidP="4B52F72D">
            <w:pPr>
              <w:spacing w:line="276" w:lineRule="auto"/>
              <w:ind w:left="-20" w:right="-20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4B52F72D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0.98</w:t>
            </w:r>
          </w:p>
        </w:tc>
        <w:tc>
          <w:tcPr>
            <w:tcW w:w="1125" w:type="dxa"/>
            <w:tcBorders>
              <w:left w:val="single" w:sz="12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1077CF0F" w14:textId="4E4653CC" w:rsidR="4B52F72D" w:rsidRDefault="4B52F72D" w:rsidP="4B52F72D">
            <w:pPr>
              <w:spacing w:line="276" w:lineRule="auto"/>
              <w:ind w:left="-20" w:right="-20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4B52F72D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135 (±26)</w:t>
            </w:r>
          </w:p>
        </w:tc>
        <w:tc>
          <w:tcPr>
            <w:tcW w:w="606" w:type="dxa"/>
            <w:tcBorders>
              <w:right w:val="single" w:sz="12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6781F010" w14:textId="755A28BB" w:rsidR="4B52F72D" w:rsidRDefault="4B52F72D" w:rsidP="4B52F72D">
            <w:pPr>
              <w:spacing w:line="276" w:lineRule="auto"/>
              <w:ind w:left="-20" w:right="-20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4B52F72D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0.61</w:t>
            </w:r>
          </w:p>
        </w:tc>
        <w:tc>
          <w:tcPr>
            <w:tcW w:w="1125" w:type="dxa"/>
            <w:tcBorders>
              <w:left w:val="single" w:sz="12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77BF911A" w14:textId="36722228" w:rsidR="4B52F72D" w:rsidRDefault="4B52F72D" w:rsidP="4B52F72D">
            <w:pPr>
              <w:spacing w:line="276" w:lineRule="auto"/>
              <w:ind w:left="-20" w:right="-20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4B52F72D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97 (±35)</w:t>
            </w:r>
          </w:p>
        </w:tc>
        <w:tc>
          <w:tcPr>
            <w:tcW w:w="692" w:type="dxa"/>
            <w:tcBorders>
              <w:right w:val="single" w:sz="12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55F74C48" w14:textId="5D63C219" w:rsidR="4B52F72D" w:rsidRDefault="4B52F72D" w:rsidP="4B52F72D">
            <w:pPr>
              <w:spacing w:line="276" w:lineRule="auto"/>
              <w:ind w:left="-20" w:right="-20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4B52F72D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0.26</w:t>
            </w:r>
          </w:p>
        </w:tc>
        <w:tc>
          <w:tcPr>
            <w:tcW w:w="1125" w:type="dxa"/>
            <w:tcBorders>
              <w:left w:val="single" w:sz="12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062A88CF" w14:textId="78A99241" w:rsidR="4B52F72D" w:rsidRDefault="4B52F72D" w:rsidP="4B52F72D">
            <w:pPr>
              <w:spacing w:line="276" w:lineRule="auto"/>
              <w:ind w:left="-20" w:right="-20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4B52F72D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166 (±17)</w:t>
            </w:r>
          </w:p>
        </w:tc>
        <w:tc>
          <w:tcPr>
            <w:tcW w:w="635" w:type="dxa"/>
            <w:tcBorders>
              <w:right w:val="single" w:sz="12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6A09DDAB" w14:textId="23F89839" w:rsidR="4B52F72D" w:rsidRDefault="4B52F72D" w:rsidP="4B52F72D">
            <w:pPr>
              <w:spacing w:line="276" w:lineRule="auto"/>
              <w:ind w:left="-20" w:right="-20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4B52F72D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0.79</w:t>
            </w:r>
          </w:p>
        </w:tc>
      </w:tr>
      <w:tr w:rsidR="4B52F72D" w14:paraId="2FA76196" w14:textId="77777777" w:rsidTr="002F35D5">
        <w:trPr>
          <w:trHeight w:val="420"/>
        </w:trPr>
        <w:tc>
          <w:tcPr>
            <w:tcW w:w="129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2EBA69D8" w14:textId="183F29B7" w:rsidR="4B52F72D" w:rsidRDefault="4B52F72D" w:rsidP="4B52F72D">
            <w:pPr>
              <w:spacing w:line="276" w:lineRule="auto"/>
              <w:ind w:left="-20" w:right="-20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4B52F72D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Urea Nitrogen</w:t>
            </w:r>
            <w:r w:rsidR="658DB343" w:rsidRPr="4B52F72D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,</w:t>
            </w:r>
          </w:p>
          <w:p w14:paraId="5634A5F8" w14:textId="4F10BB9F" w:rsidR="658DB343" w:rsidRDefault="658DB343" w:rsidP="4B52F72D">
            <w:pPr>
              <w:spacing w:line="276" w:lineRule="auto"/>
              <w:ind w:left="-20" w:right="-20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</w:pPr>
            <w:r w:rsidRPr="4B52F72D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Mean (SD)</w:t>
            </w:r>
          </w:p>
        </w:tc>
        <w:tc>
          <w:tcPr>
            <w:tcW w:w="103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6432F8FF" w14:textId="5752BB52" w:rsidR="4B52F72D" w:rsidRDefault="4B52F72D" w:rsidP="4B52F72D">
            <w:pPr>
              <w:spacing w:line="276" w:lineRule="auto"/>
              <w:ind w:left="-20" w:right="-20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4B52F72D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9.32 (±3.65)</w:t>
            </w:r>
          </w:p>
        </w:tc>
        <w:tc>
          <w:tcPr>
            <w:tcW w:w="1125" w:type="dxa"/>
            <w:tcBorders>
              <w:left w:val="single" w:sz="12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4DBCAC89" w14:textId="4265226A" w:rsidR="4B52F72D" w:rsidRDefault="4B52F72D" w:rsidP="4B52F72D">
            <w:pPr>
              <w:spacing w:line="276" w:lineRule="auto"/>
              <w:ind w:left="-20" w:right="-20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4B52F72D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9.87 (±3.98)</w:t>
            </w:r>
          </w:p>
        </w:tc>
        <w:tc>
          <w:tcPr>
            <w:tcW w:w="606" w:type="dxa"/>
            <w:tcBorders>
              <w:right w:val="single" w:sz="12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3F6AE32B" w14:textId="01B907F5" w:rsidR="4B52F72D" w:rsidRDefault="4B52F72D" w:rsidP="4B52F72D">
            <w:pPr>
              <w:spacing w:line="276" w:lineRule="auto"/>
              <w:ind w:left="-20" w:right="-20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4B52F72D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0.47</w:t>
            </w:r>
          </w:p>
        </w:tc>
        <w:tc>
          <w:tcPr>
            <w:tcW w:w="1125" w:type="dxa"/>
            <w:tcBorders>
              <w:left w:val="single" w:sz="12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0AAE7DF1" w14:textId="4B3E0460" w:rsidR="4B52F72D" w:rsidRDefault="4B52F72D" w:rsidP="4B52F72D">
            <w:pPr>
              <w:spacing w:line="276" w:lineRule="auto"/>
              <w:ind w:left="-20" w:right="-20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4B52F72D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8.53 (±2.85)</w:t>
            </w:r>
          </w:p>
        </w:tc>
        <w:tc>
          <w:tcPr>
            <w:tcW w:w="606" w:type="dxa"/>
            <w:tcBorders>
              <w:right w:val="single" w:sz="12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5465314D" w14:textId="5EB991AA" w:rsidR="4B52F72D" w:rsidRDefault="4B52F72D" w:rsidP="4B52F72D">
            <w:pPr>
              <w:spacing w:line="276" w:lineRule="auto"/>
              <w:ind w:left="-20" w:right="-20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4B52F72D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0.66</w:t>
            </w:r>
          </w:p>
        </w:tc>
        <w:tc>
          <w:tcPr>
            <w:tcW w:w="1125" w:type="dxa"/>
            <w:tcBorders>
              <w:left w:val="single" w:sz="12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705C0462" w14:textId="0F402F65" w:rsidR="4B52F72D" w:rsidRDefault="4B52F72D" w:rsidP="4B52F72D">
            <w:pPr>
              <w:spacing w:line="276" w:lineRule="auto"/>
              <w:ind w:left="-20" w:right="-20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4B52F72D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6.30 (±0.94)</w:t>
            </w:r>
          </w:p>
        </w:tc>
        <w:tc>
          <w:tcPr>
            <w:tcW w:w="692" w:type="dxa"/>
            <w:tcBorders>
              <w:right w:val="single" w:sz="12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663501F9" w14:textId="54DA3F5E" w:rsidR="4B52F72D" w:rsidRDefault="4B52F72D" w:rsidP="4B52F72D">
            <w:pPr>
              <w:spacing w:line="276" w:lineRule="auto"/>
              <w:ind w:left="-20" w:right="-20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4B52F72D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0.24</w:t>
            </w:r>
          </w:p>
        </w:tc>
        <w:tc>
          <w:tcPr>
            <w:tcW w:w="1125" w:type="dxa"/>
            <w:tcBorders>
              <w:left w:val="single" w:sz="12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58AB5C70" w14:textId="114DE766" w:rsidR="4B52F72D" w:rsidRDefault="4B52F72D" w:rsidP="4B52F72D">
            <w:pPr>
              <w:spacing w:line="276" w:lineRule="auto"/>
              <w:ind w:left="-20" w:right="-20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4B52F72D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9.71 (±1.78)</w:t>
            </w:r>
          </w:p>
        </w:tc>
        <w:tc>
          <w:tcPr>
            <w:tcW w:w="635" w:type="dxa"/>
            <w:tcBorders>
              <w:right w:val="single" w:sz="12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75C99579" w14:textId="4838F804" w:rsidR="4B52F72D" w:rsidRDefault="4B52F72D" w:rsidP="4B52F72D">
            <w:pPr>
              <w:spacing w:line="276" w:lineRule="auto"/>
              <w:ind w:left="-20" w:right="-20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4B52F72D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0.88</w:t>
            </w:r>
          </w:p>
        </w:tc>
      </w:tr>
      <w:tr w:rsidR="4B52F72D" w14:paraId="06EB6FB9" w14:textId="77777777" w:rsidTr="002F35D5">
        <w:trPr>
          <w:trHeight w:val="420"/>
        </w:trPr>
        <w:tc>
          <w:tcPr>
            <w:tcW w:w="129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591B7FB1" w14:textId="7BFE5D32" w:rsidR="4B52F72D" w:rsidRDefault="4B52F72D" w:rsidP="4B52F72D">
            <w:pPr>
              <w:spacing w:line="276" w:lineRule="auto"/>
              <w:ind w:left="-20" w:right="-20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4B52F72D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Oxalate</w:t>
            </w:r>
            <w:r w:rsidR="05D1E648" w:rsidRPr="4B52F72D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,</w:t>
            </w:r>
          </w:p>
          <w:p w14:paraId="679AF6DA" w14:textId="54999119" w:rsidR="05D1E648" w:rsidRDefault="05D1E648" w:rsidP="4B52F72D">
            <w:pPr>
              <w:spacing w:line="276" w:lineRule="auto"/>
              <w:ind w:left="-20" w:right="-20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</w:pPr>
            <w:r w:rsidRPr="4B52F72D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Mean (SD)</w:t>
            </w:r>
          </w:p>
        </w:tc>
        <w:tc>
          <w:tcPr>
            <w:tcW w:w="103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2A4F1B3A" w14:textId="607F3E92" w:rsidR="4B52F72D" w:rsidRDefault="4B52F72D" w:rsidP="4B52F72D">
            <w:pPr>
              <w:spacing w:line="276" w:lineRule="auto"/>
              <w:ind w:left="-20" w:right="-20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4B52F72D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33 (±13)</w:t>
            </w:r>
          </w:p>
        </w:tc>
        <w:tc>
          <w:tcPr>
            <w:tcW w:w="1125" w:type="dxa"/>
            <w:tcBorders>
              <w:left w:val="single" w:sz="12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37E4A260" w14:textId="5D22BE73" w:rsidR="4B52F72D" w:rsidRDefault="4B52F72D" w:rsidP="4B52F72D">
            <w:pPr>
              <w:spacing w:line="276" w:lineRule="auto"/>
              <w:ind w:left="-20" w:right="-20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4B52F72D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32 (±11)</w:t>
            </w:r>
          </w:p>
        </w:tc>
        <w:tc>
          <w:tcPr>
            <w:tcW w:w="606" w:type="dxa"/>
            <w:tcBorders>
              <w:right w:val="single" w:sz="12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79FCB4DB" w14:textId="0FE664F5" w:rsidR="4B52F72D" w:rsidRDefault="4B52F72D" w:rsidP="4B52F72D">
            <w:pPr>
              <w:spacing w:line="276" w:lineRule="auto"/>
              <w:ind w:left="-20" w:right="-20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4B52F72D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0.55</w:t>
            </w:r>
          </w:p>
        </w:tc>
        <w:tc>
          <w:tcPr>
            <w:tcW w:w="1125" w:type="dxa"/>
            <w:tcBorders>
              <w:left w:val="single" w:sz="12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0BA15E56" w14:textId="7CC93B6C" w:rsidR="4B52F72D" w:rsidRDefault="4B52F72D" w:rsidP="4B52F72D">
            <w:pPr>
              <w:spacing w:line="276" w:lineRule="auto"/>
              <w:ind w:left="-20" w:right="-20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4B52F72D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26 (±4)</w:t>
            </w:r>
          </w:p>
        </w:tc>
        <w:tc>
          <w:tcPr>
            <w:tcW w:w="606" w:type="dxa"/>
            <w:tcBorders>
              <w:right w:val="single" w:sz="12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1229A26C" w14:textId="11AD976B" w:rsidR="4B52F72D" w:rsidRDefault="4B52F72D" w:rsidP="4B52F72D">
            <w:pPr>
              <w:spacing w:line="276" w:lineRule="auto"/>
              <w:ind w:left="-20" w:right="-20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4B52F72D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0.22</w:t>
            </w:r>
          </w:p>
        </w:tc>
        <w:tc>
          <w:tcPr>
            <w:tcW w:w="1125" w:type="dxa"/>
            <w:tcBorders>
              <w:left w:val="single" w:sz="12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2F1C6026" w14:textId="3C47A478" w:rsidR="4B52F72D" w:rsidRDefault="4B52F72D" w:rsidP="4B52F72D">
            <w:pPr>
              <w:spacing w:line="276" w:lineRule="auto"/>
              <w:ind w:left="-20" w:right="-20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4B52F72D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30 (±11)</w:t>
            </w:r>
          </w:p>
        </w:tc>
        <w:tc>
          <w:tcPr>
            <w:tcW w:w="692" w:type="dxa"/>
            <w:tcBorders>
              <w:right w:val="single" w:sz="12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7600988A" w14:textId="5BEA2AE6" w:rsidR="4B52F72D" w:rsidRDefault="4B52F72D" w:rsidP="4B52F72D">
            <w:pPr>
              <w:spacing w:line="276" w:lineRule="auto"/>
              <w:ind w:left="-20" w:right="-20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4B52F72D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0.67</w:t>
            </w:r>
          </w:p>
        </w:tc>
        <w:tc>
          <w:tcPr>
            <w:tcW w:w="1125" w:type="dxa"/>
            <w:tcBorders>
              <w:left w:val="single" w:sz="12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62010EA9" w14:textId="16FAB511" w:rsidR="4B52F72D" w:rsidRDefault="4B52F72D" w:rsidP="4B52F72D">
            <w:pPr>
              <w:spacing w:line="276" w:lineRule="auto"/>
              <w:ind w:left="-20" w:right="-20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4B52F72D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28 (±8)</w:t>
            </w:r>
          </w:p>
        </w:tc>
        <w:tc>
          <w:tcPr>
            <w:tcW w:w="635" w:type="dxa"/>
            <w:tcBorders>
              <w:right w:val="single" w:sz="12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1D197E1D" w14:textId="15B47C5D" w:rsidR="4B52F72D" w:rsidRDefault="4B52F72D" w:rsidP="4B52F72D">
            <w:pPr>
              <w:spacing w:line="276" w:lineRule="auto"/>
              <w:ind w:left="-20" w:right="-20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4B52F72D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0.52</w:t>
            </w:r>
          </w:p>
        </w:tc>
      </w:tr>
      <w:tr w:rsidR="4B52F72D" w14:paraId="11252A71" w14:textId="77777777" w:rsidTr="002F35D5">
        <w:trPr>
          <w:trHeight w:val="420"/>
        </w:trPr>
        <w:tc>
          <w:tcPr>
            <w:tcW w:w="129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5BD9CE72" w14:textId="32F79F1C" w:rsidR="4B52F72D" w:rsidRDefault="4B52F72D" w:rsidP="4B52F72D">
            <w:pPr>
              <w:spacing w:line="276" w:lineRule="auto"/>
              <w:ind w:left="-20" w:right="-20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4B52F72D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Chloride</w:t>
            </w:r>
            <w:r w:rsidR="349F62D5" w:rsidRPr="4B52F72D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,</w:t>
            </w:r>
          </w:p>
          <w:p w14:paraId="72F36A04" w14:textId="61D716C3" w:rsidR="349F62D5" w:rsidRDefault="349F62D5" w:rsidP="4B52F72D">
            <w:pPr>
              <w:spacing w:line="276" w:lineRule="auto"/>
              <w:ind w:left="-20" w:right="-20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</w:pPr>
            <w:r w:rsidRPr="4B52F72D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Mean (SD)</w:t>
            </w:r>
          </w:p>
        </w:tc>
        <w:tc>
          <w:tcPr>
            <w:tcW w:w="103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27043CDC" w14:textId="528E808B" w:rsidR="4B52F72D" w:rsidRDefault="4B52F72D" w:rsidP="4B52F72D">
            <w:pPr>
              <w:spacing w:line="276" w:lineRule="auto"/>
              <w:ind w:left="-20" w:right="-20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4B52F72D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152 (±73)</w:t>
            </w:r>
          </w:p>
        </w:tc>
        <w:tc>
          <w:tcPr>
            <w:tcW w:w="1125" w:type="dxa"/>
            <w:tcBorders>
              <w:left w:val="single" w:sz="12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671B2506" w14:textId="15C08205" w:rsidR="4B52F72D" w:rsidRDefault="4B52F72D" w:rsidP="4B52F72D">
            <w:pPr>
              <w:spacing w:line="276" w:lineRule="auto"/>
              <w:ind w:left="-20" w:right="-20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4B52F72D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146 (±69)</w:t>
            </w:r>
          </w:p>
        </w:tc>
        <w:tc>
          <w:tcPr>
            <w:tcW w:w="606" w:type="dxa"/>
            <w:tcBorders>
              <w:right w:val="single" w:sz="12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6B9EBD12" w14:textId="2799F8F9" w:rsidR="4B52F72D" w:rsidRDefault="4B52F72D" w:rsidP="4B52F72D">
            <w:pPr>
              <w:spacing w:line="276" w:lineRule="auto"/>
              <w:ind w:left="-20" w:right="-20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4B52F72D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0.74</w:t>
            </w:r>
          </w:p>
        </w:tc>
        <w:tc>
          <w:tcPr>
            <w:tcW w:w="1125" w:type="dxa"/>
            <w:tcBorders>
              <w:left w:val="single" w:sz="12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4BBB28D2" w14:textId="362240A5" w:rsidR="4B52F72D" w:rsidRDefault="4B52F72D" w:rsidP="4B52F72D">
            <w:pPr>
              <w:spacing w:line="276" w:lineRule="auto"/>
              <w:ind w:left="-20" w:right="-20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4B52F72D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123 (±25)</w:t>
            </w:r>
          </w:p>
        </w:tc>
        <w:tc>
          <w:tcPr>
            <w:tcW w:w="606" w:type="dxa"/>
            <w:tcBorders>
              <w:right w:val="single" w:sz="12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5A66CAB0" w14:textId="0CF05DD0" w:rsidR="4B52F72D" w:rsidRDefault="4B52F72D" w:rsidP="4B52F72D">
            <w:pPr>
              <w:spacing w:line="276" w:lineRule="auto"/>
              <w:ind w:left="-20" w:right="-20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4B52F72D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0.42</w:t>
            </w:r>
          </w:p>
        </w:tc>
        <w:tc>
          <w:tcPr>
            <w:tcW w:w="1125" w:type="dxa"/>
            <w:tcBorders>
              <w:left w:val="single" w:sz="12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53B5EA80" w14:textId="662957F7" w:rsidR="4B52F72D" w:rsidRDefault="4B52F72D" w:rsidP="4B52F72D">
            <w:pPr>
              <w:spacing w:line="276" w:lineRule="auto"/>
              <w:ind w:left="-20" w:right="-20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4B52F72D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103 (±35)</w:t>
            </w:r>
          </w:p>
        </w:tc>
        <w:tc>
          <w:tcPr>
            <w:tcW w:w="692" w:type="dxa"/>
            <w:tcBorders>
              <w:right w:val="single" w:sz="12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2D8FBCC3" w14:textId="6077AA97" w:rsidR="4B52F72D" w:rsidRDefault="4B52F72D" w:rsidP="4B52F72D">
            <w:pPr>
              <w:spacing w:line="276" w:lineRule="auto"/>
              <w:ind w:left="-20" w:right="-20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4B52F72D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0.34</w:t>
            </w:r>
          </w:p>
        </w:tc>
        <w:tc>
          <w:tcPr>
            <w:tcW w:w="1125" w:type="dxa"/>
            <w:tcBorders>
              <w:left w:val="single" w:sz="12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00D11BC1" w14:textId="347712DD" w:rsidR="4B52F72D" w:rsidRDefault="4B52F72D" w:rsidP="4B52F72D">
            <w:pPr>
              <w:spacing w:line="276" w:lineRule="auto"/>
              <w:ind w:left="-20" w:right="-20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4B52F72D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178 (±34)</w:t>
            </w:r>
          </w:p>
        </w:tc>
        <w:tc>
          <w:tcPr>
            <w:tcW w:w="635" w:type="dxa"/>
            <w:tcBorders>
              <w:right w:val="single" w:sz="12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536366C6" w14:textId="6C3B9FA3" w:rsidR="4B52F72D" w:rsidRDefault="4B52F72D" w:rsidP="4B52F72D">
            <w:pPr>
              <w:spacing w:line="276" w:lineRule="auto"/>
              <w:ind w:left="-20" w:right="-20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4B52F72D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0.61</w:t>
            </w:r>
          </w:p>
        </w:tc>
      </w:tr>
      <w:tr w:rsidR="4B52F72D" w14:paraId="5823B6A0" w14:textId="77777777" w:rsidTr="002F35D5">
        <w:trPr>
          <w:trHeight w:val="420"/>
        </w:trPr>
        <w:tc>
          <w:tcPr>
            <w:tcW w:w="129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73AC058A" w14:textId="65997E54" w:rsidR="4B52F72D" w:rsidRDefault="4B52F72D" w:rsidP="4B52F72D">
            <w:pPr>
              <w:spacing w:line="276" w:lineRule="auto"/>
              <w:ind w:left="-20" w:right="-20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4B52F72D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Ammonium</w:t>
            </w:r>
            <w:r w:rsidR="086187E0" w:rsidRPr="4B52F72D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,</w:t>
            </w:r>
          </w:p>
          <w:p w14:paraId="5E5A5105" w14:textId="515FF6CB" w:rsidR="086187E0" w:rsidRDefault="086187E0" w:rsidP="4B52F72D">
            <w:pPr>
              <w:spacing w:line="276" w:lineRule="auto"/>
              <w:ind w:left="-20" w:right="-20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</w:pPr>
            <w:r w:rsidRPr="4B52F72D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Mean (SD)</w:t>
            </w:r>
          </w:p>
        </w:tc>
        <w:tc>
          <w:tcPr>
            <w:tcW w:w="103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529B4F37" w14:textId="65CFE402" w:rsidR="4B52F72D" w:rsidRDefault="4B52F72D" w:rsidP="4B52F72D">
            <w:pPr>
              <w:spacing w:line="276" w:lineRule="auto"/>
              <w:ind w:left="-20" w:right="-20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4B52F72D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32 (±12)</w:t>
            </w:r>
          </w:p>
        </w:tc>
        <w:tc>
          <w:tcPr>
            <w:tcW w:w="1125" w:type="dxa"/>
            <w:tcBorders>
              <w:left w:val="single" w:sz="12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09652E7A" w14:textId="125ACF00" w:rsidR="4B52F72D" w:rsidRDefault="4B52F72D" w:rsidP="4B52F72D">
            <w:pPr>
              <w:spacing w:line="276" w:lineRule="auto"/>
              <w:ind w:left="-20" w:right="-20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4B52F72D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36 (±12)</w:t>
            </w:r>
          </w:p>
        </w:tc>
        <w:tc>
          <w:tcPr>
            <w:tcW w:w="606" w:type="dxa"/>
            <w:tcBorders>
              <w:right w:val="single" w:sz="12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12D71C47" w14:textId="6255FCC5" w:rsidR="4B52F72D" w:rsidRDefault="4B52F72D" w:rsidP="4B52F72D">
            <w:pPr>
              <w:spacing w:line="276" w:lineRule="auto"/>
              <w:ind w:left="-20" w:right="-20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4B52F72D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0.11</w:t>
            </w:r>
          </w:p>
        </w:tc>
        <w:tc>
          <w:tcPr>
            <w:tcW w:w="1125" w:type="dxa"/>
            <w:tcBorders>
              <w:left w:val="single" w:sz="12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099F9E75" w14:textId="2268A336" w:rsidR="4B52F72D" w:rsidRDefault="4B52F72D" w:rsidP="4B52F72D">
            <w:pPr>
              <w:spacing w:line="276" w:lineRule="auto"/>
              <w:ind w:left="-20" w:right="-20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4B52F72D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24 (±3)</w:t>
            </w:r>
          </w:p>
        </w:tc>
        <w:tc>
          <w:tcPr>
            <w:tcW w:w="606" w:type="dxa"/>
            <w:tcBorders>
              <w:right w:val="single" w:sz="12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7DFDEE61" w14:textId="534AA416" w:rsidR="4B52F72D" w:rsidRDefault="4B52F72D" w:rsidP="4B52F72D">
            <w:pPr>
              <w:spacing w:line="276" w:lineRule="auto"/>
              <w:ind w:left="-20" w:right="-20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4B52F72D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0.18</w:t>
            </w:r>
          </w:p>
        </w:tc>
        <w:tc>
          <w:tcPr>
            <w:tcW w:w="1125" w:type="dxa"/>
            <w:tcBorders>
              <w:left w:val="single" w:sz="12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5CD3FF5B" w14:textId="5554CAD7" w:rsidR="4B52F72D" w:rsidRDefault="4B52F72D" w:rsidP="4B52F72D">
            <w:pPr>
              <w:spacing w:line="276" w:lineRule="auto"/>
              <w:ind w:left="-20" w:right="-20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4B52F72D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32 (±8)</w:t>
            </w:r>
          </w:p>
        </w:tc>
        <w:tc>
          <w:tcPr>
            <w:tcW w:w="692" w:type="dxa"/>
            <w:tcBorders>
              <w:right w:val="single" w:sz="12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5AEEBA1E" w14:textId="008A72B2" w:rsidR="4B52F72D" w:rsidRDefault="4B52F72D" w:rsidP="4B52F72D">
            <w:pPr>
              <w:spacing w:line="276" w:lineRule="auto"/>
              <w:ind w:left="-20" w:right="-20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4B52F72D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0.96</w:t>
            </w:r>
          </w:p>
        </w:tc>
        <w:tc>
          <w:tcPr>
            <w:tcW w:w="1125" w:type="dxa"/>
            <w:tcBorders>
              <w:left w:val="single" w:sz="12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40CC5FD9" w14:textId="08D1E804" w:rsidR="4B52F72D" w:rsidRDefault="4B52F72D" w:rsidP="4B52F72D">
            <w:pPr>
              <w:spacing w:line="276" w:lineRule="auto"/>
              <w:ind w:left="-20" w:right="-20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4B52F72D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31 (±7)</w:t>
            </w:r>
          </w:p>
        </w:tc>
        <w:tc>
          <w:tcPr>
            <w:tcW w:w="635" w:type="dxa"/>
            <w:tcBorders>
              <w:right w:val="single" w:sz="12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4A294414" w14:textId="3CB1C9B9" w:rsidR="4B52F72D" w:rsidRDefault="4B52F72D" w:rsidP="4B52F72D">
            <w:pPr>
              <w:spacing w:line="276" w:lineRule="auto"/>
              <w:ind w:left="-20" w:right="-20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4B52F72D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0.91</w:t>
            </w:r>
          </w:p>
        </w:tc>
      </w:tr>
      <w:tr w:rsidR="4B52F72D" w14:paraId="70FDF874" w14:textId="77777777" w:rsidTr="002F35D5">
        <w:trPr>
          <w:trHeight w:val="420"/>
        </w:trPr>
        <w:tc>
          <w:tcPr>
            <w:tcW w:w="129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19CFFDDF" w14:textId="1574DFD9" w:rsidR="4B52F72D" w:rsidRDefault="4B52F72D" w:rsidP="4B52F72D">
            <w:pPr>
              <w:spacing w:line="276" w:lineRule="auto"/>
              <w:ind w:left="-20" w:right="-20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4B52F72D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Magnesium</w:t>
            </w:r>
            <w:r w:rsidR="65B88E17" w:rsidRPr="4B52F72D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,</w:t>
            </w:r>
          </w:p>
          <w:p w14:paraId="7E01482F" w14:textId="3DA2A472" w:rsidR="65B88E17" w:rsidRDefault="65B88E17" w:rsidP="4B52F72D">
            <w:pPr>
              <w:spacing w:line="276" w:lineRule="auto"/>
              <w:ind w:left="-20" w:right="-20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</w:pPr>
            <w:r w:rsidRPr="4B52F72D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Mean (SD)</w:t>
            </w:r>
          </w:p>
        </w:tc>
        <w:tc>
          <w:tcPr>
            <w:tcW w:w="103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709B4D27" w14:textId="24B52804" w:rsidR="4B52F72D" w:rsidRDefault="4B52F72D" w:rsidP="4B52F72D">
            <w:pPr>
              <w:spacing w:line="276" w:lineRule="auto"/>
              <w:ind w:left="-20" w:right="-20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4B52F72D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83 (±41)</w:t>
            </w:r>
          </w:p>
        </w:tc>
        <w:tc>
          <w:tcPr>
            <w:tcW w:w="1125" w:type="dxa"/>
            <w:tcBorders>
              <w:left w:val="single" w:sz="12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5C29D775" w14:textId="342465C4" w:rsidR="4B52F72D" w:rsidRDefault="4B52F72D" w:rsidP="4B52F72D">
            <w:pPr>
              <w:spacing w:line="276" w:lineRule="auto"/>
              <w:ind w:left="-20" w:right="-20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4B52F72D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88 (±35)</w:t>
            </w:r>
          </w:p>
        </w:tc>
        <w:tc>
          <w:tcPr>
            <w:tcW w:w="606" w:type="dxa"/>
            <w:tcBorders>
              <w:right w:val="single" w:sz="12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7A7A54B2" w14:textId="3935E380" w:rsidR="4B52F72D" w:rsidRDefault="4B52F72D" w:rsidP="4B52F72D">
            <w:pPr>
              <w:spacing w:line="276" w:lineRule="auto"/>
              <w:ind w:left="-20" w:right="-20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4B52F72D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0.57</w:t>
            </w:r>
          </w:p>
        </w:tc>
        <w:tc>
          <w:tcPr>
            <w:tcW w:w="1125" w:type="dxa"/>
            <w:tcBorders>
              <w:left w:val="single" w:sz="12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775DA9D6" w14:textId="5B89D659" w:rsidR="4B52F72D" w:rsidRDefault="4B52F72D" w:rsidP="4B52F72D">
            <w:pPr>
              <w:spacing w:line="276" w:lineRule="auto"/>
              <w:ind w:left="-20" w:right="-20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4B52F72D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81 (±29)</w:t>
            </w:r>
          </w:p>
        </w:tc>
        <w:tc>
          <w:tcPr>
            <w:tcW w:w="606" w:type="dxa"/>
            <w:tcBorders>
              <w:right w:val="single" w:sz="12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49CDDE46" w14:textId="7A2DD3BB" w:rsidR="4B52F72D" w:rsidRDefault="4B52F72D" w:rsidP="4B52F72D">
            <w:pPr>
              <w:spacing w:line="276" w:lineRule="auto"/>
              <w:ind w:left="-20" w:right="-20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4B52F72D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0.93</w:t>
            </w:r>
          </w:p>
        </w:tc>
        <w:tc>
          <w:tcPr>
            <w:tcW w:w="1125" w:type="dxa"/>
            <w:tcBorders>
              <w:left w:val="single" w:sz="12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72F8A513" w14:textId="1923470D" w:rsidR="4B52F72D" w:rsidRDefault="4B52F72D" w:rsidP="4B52F72D">
            <w:pPr>
              <w:spacing w:line="276" w:lineRule="auto"/>
              <w:ind w:left="-20" w:right="-20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4B52F72D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73 (±8)</w:t>
            </w:r>
          </w:p>
        </w:tc>
        <w:tc>
          <w:tcPr>
            <w:tcW w:w="692" w:type="dxa"/>
            <w:tcBorders>
              <w:right w:val="single" w:sz="12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00F7FE23" w14:textId="5835278E" w:rsidR="4B52F72D" w:rsidRDefault="4B52F72D" w:rsidP="4B52F72D">
            <w:pPr>
              <w:spacing w:line="276" w:lineRule="auto"/>
              <w:ind w:left="-20" w:right="-20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4B52F72D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0.73</w:t>
            </w:r>
          </w:p>
        </w:tc>
        <w:tc>
          <w:tcPr>
            <w:tcW w:w="1125" w:type="dxa"/>
            <w:tcBorders>
              <w:left w:val="single" w:sz="12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59BB8A10" w14:textId="3DB0A34D" w:rsidR="4B52F72D" w:rsidRDefault="4B52F72D" w:rsidP="4B52F72D">
            <w:pPr>
              <w:spacing w:line="276" w:lineRule="auto"/>
              <w:ind w:left="-20" w:right="-20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4B52F72D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103 (±6)</w:t>
            </w:r>
          </w:p>
        </w:tc>
        <w:tc>
          <w:tcPr>
            <w:tcW w:w="635" w:type="dxa"/>
            <w:tcBorders>
              <w:right w:val="single" w:sz="12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0DCC8E32" w14:textId="6AA7E9AD" w:rsidR="4B52F72D" w:rsidRDefault="4B52F72D" w:rsidP="4B52F72D">
            <w:pPr>
              <w:spacing w:line="276" w:lineRule="auto"/>
              <w:ind w:left="-20" w:right="-20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4B52F72D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0.48</w:t>
            </w:r>
          </w:p>
        </w:tc>
      </w:tr>
      <w:tr w:rsidR="4B52F72D" w14:paraId="591E7AE3" w14:textId="77777777" w:rsidTr="002F35D5">
        <w:trPr>
          <w:trHeight w:val="420"/>
        </w:trPr>
        <w:tc>
          <w:tcPr>
            <w:tcW w:w="129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6868C3A0" w14:textId="59996C2B" w:rsidR="4B52F72D" w:rsidRDefault="4B52F72D" w:rsidP="4B52F72D">
            <w:pPr>
              <w:spacing w:line="276" w:lineRule="auto"/>
              <w:ind w:left="-20" w:right="-20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4B52F72D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Potassium</w:t>
            </w:r>
            <w:r w:rsidR="5BDDC02D" w:rsidRPr="4B52F72D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,</w:t>
            </w:r>
          </w:p>
          <w:p w14:paraId="595801E9" w14:textId="0CA30044" w:rsidR="5BDDC02D" w:rsidRDefault="5BDDC02D" w:rsidP="4B52F72D">
            <w:pPr>
              <w:spacing w:line="276" w:lineRule="auto"/>
              <w:ind w:left="-20" w:right="-20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</w:pPr>
            <w:r w:rsidRPr="4B52F72D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Mean (SD)</w:t>
            </w:r>
          </w:p>
        </w:tc>
        <w:tc>
          <w:tcPr>
            <w:tcW w:w="103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1BD0444C" w14:textId="4706EA11" w:rsidR="4B52F72D" w:rsidRDefault="4B52F72D" w:rsidP="4B52F72D">
            <w:pPr>
              <w:spacing w:line="276" w:lineRule="auto"/>
              <w:ind w:left="-20" w:right="-20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4B52F72D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54 (±27)</w:t>
            </w:r>
          </w:p>
        </w:tc>
        <w:tc>
          <w:tcPr>
            <w:tcW w:w="1125" w:type="dxa"/>
            <w:tcBorders>
              <w:left w:val="single" w:sz="12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369C28AC" w14:textId="12A8DBBE" w:rsidR="4B52F72D" w:rsidRDefault="4B52F72D" w:rsidP="4B52F72D">
            <w:pPr>
              <w:spacing w:line="276" w:lineRule="auto"/>
              <w:ind w:left="-20" w:right="-20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4B52F72D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53 (±23)</w:t>
            </w:r>
          </w:p>
        </w:tc>
        <w:tc>
          <w:tcPr>
            <w:tcW w:w="606" w:type="dxa"/>
            <w:tcBorders>
              <w:right w:val="single" w:sz="12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78780983" w14:textId="793594F1" w:rsidR="4B52F72D" w:rsidRDefault="4B52F72D" w:rsidP="4B52F72D">
            <w:pPr>
              <w:spacing w:line="276" w:lineRule="auto"/>
              <w:ind w:left="-20" w:right="-20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4B52F72D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0.84</w:t>
            </w:r>
          </w:p>
        </w:tc>
        <w:tc>
          <w:tcPr>
            <w:tcW w:w="1125" w:type="dxa"/>
            <w:tcBorders>
              <w:left w:val="single" w:sz="12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2AAA8E18" w14:textId="627829E8" w:rsidR="4B52F72D" w:rsidRDefault="4B52F72D" w:rsidP="4B52F72D">
            <w:pPr>
              <w:spacing w:line="276" w:lineRule="auto"/>
              <w:ind w:left="-20" w:right="-20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4B52F72D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52 (±11)</w:t>
            </w:r>
          </w:p>
        </w:tc>
        <w:tc>
          <w:tcPr>
            <w:tcW w:w="606" w:type="dxa"/>
            <w:tcBorders>
              <w:right w:val="single" w:sz="12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2EB464E9" w14:textId="544D6CBC" w:rsidR="4B52F72D" w:rsidRDefault="4B52F72D" w:rsidP="4B52F72D">
            <w:pPr>
              <w:spacing w:line="276" w:lineRule="auto"/>
              <w:ind w:left="-20" w:right="-20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4B52F72D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0.86</w:t>
            </w:r>
          </w:p>
        </w:tc>
        <w:tc>
          <w:tcPr>
            <w:tcW w:w="1125" w:type="dxa"/>
            <w:tcBorders>
              <w:left w:val="single" w:sz="12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696C853B" w14:textId="246C5876" w:rsidR="4B52F72D" w:rsidRDefault="4B52F72D" w:rsidP="4B52F72D">
            <w:pPr>
              <w:spacing w:line="276" w:lineRule="auto"/>
              <w:ind w:left="-20" w:right="-20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4B52F72D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54 (±13)</w:t>
            </w:r>
          </w:p>
        </w:tc>
        <w:tc>
          <w:tcPr>
            <w:tcW w:w="692" w:type="dxa"/>
            <w:tcBorders>
              <w:right w:val="single" w:sz="12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4D5086A2" w14:textId="4BF8F4AF" w:rsidR="4B52F72D" w:rsidRDefault="4B52F72D" w:rsidP="4B52F72D">
            <w:pPr>
              <w:spacing w:line="276" w:lineRule="auto"/>
              <w:ind w:left="-20" w:right="-20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4B52F72D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0.99</w:t>
            </w:r>
          </w:p>
        </w:tc>
        <w:tc>
          <w:tcPr>
            <w:tcW w:w="1125" w:type="dxa"/>
            <w:tcBorders>
              <w:left w:val="single" w:sz="12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6030EA92" w14:textId="2F05ABF8" w:rsidR="4B52F72D" w:rsidRDefault="4B52F72D" w:rsidP="4B52F72D">
            <w:pPr>
              <w:spacing w:line="276" w:lineRule="auto"/>
              <w:ind w:left="-20" w:right="-20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4B52F72D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70 (±23)</w:t>
            </w:r>
          </w:p>
        </w:tc>
        <w:tc>
          <w:tcPr>
            <w:tcW w:w="635" w:type="dxa"/>
            <w:tcBorders>
              <w:right w:val="single" w:sz="12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7280A635" w14:textId="491FC9AE" w:rsidR="4B52F72D" w:rsidRDefault="4B52F72D" w:rsidP="4B52F72D">
            <w:pPr>
              <w:spacing w:line="276" w:lineRule="auto"/>
              <w:ind w:left="-20" w:right="-20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4B52F72D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0.40</w:t>
            </w:r>
          </w:p>
        </w:tc>
      </w:tr>
      <w:tr w:rsidR="4B52F72D" w14:paraId="79E064A0" w14:textId="77777777" w:rsidTr="002F35D5">
        <w:trPr>
          <w:trHeight w:val="420"/>
        </w:trPr>
        <w:tc>
          <w:tcPr>
            <w:tcW w:w="129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0DEE7B09" w14:textId="2F1C9679" w:rsidR="4B52F72D" w:rsidRDefault="4B52F72D" w:rsidP="4B52F72D">
            <w:pPr>
              <w:spacing w:line="276" w:lineRule="auto"/>
              <w:ind w:left="-20" w:right="-20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4B52F72D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Uric Acid</w:t>
            </w:r>
            <w:r w:rsidR="7279A9BF" w:rsidRPr="4B52F72D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,</w:t>
            </w:r>
          </w:p>
          <w:p w14:paraId="5D205D21" w14:textId="3464F1B1" w:rsidR="7279A9BF" w:rsidRDefault="7279A9BF" w:rsidP="4B52F72D">
            <w:pPr>
              <w:spacing w:line="276" w:lineRule="auto"/>
              <w:ind w:left="-20" w:right="-20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</w:pPr>
            <w:r w:rsidRPr="4B52F72D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Mean (SD)</w:t>
            </w:r>
          </w:p>
        </w:tc>
        <w:tc>
          <w:tcPr>
            <w:tcW w:w="103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5F2FC2D5" w14:textId="404FDB39" w:rsidR="4B52F72D" w:rsidRDefault="4B52F72D" w:rsidP="4B52F72D">
            <w:pPr>
              <w:spacing w:line="276" w:lineRule="auto"/>
              <w:ind w:left="-20" w:right="-20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4B52F72D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0.668 (±0.349)</w:t>
            </w:r>
          </w:p>
        </w:tc>
        <w:tc>
          <w:tcPr>
            <w:tcW w:w="1125" w:type="dxa"/>
            <w:tcBorders>
              <w:left w:val="single" w:sz="12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0FD9B2E6" w14:textId="772B2112" w:rsidR="4B52F72D" w:rsidRDefault="4B52F72D" w:rsidP="4B52F72D">
            <w:pPr>
              <w:spacing w:line="276" w:lineRule="auto"/>
              <w:ind w:left="-20" w:right="-20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4B52F72D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0.752 (±0.521)</w:t>
            </w:r>
          </w:p>
        </w:tc>
        <w:tc>
          <w:tcPr>
            <w:tcW w:w="606" w:type="dxa"/>
            <w:tcBorders>
              <w:right w:val="single" w:sz="12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6275C3F8" w14:textId="3866684A" w:rsidR="4B52F72D" w:rsidRDefault="4B52F72D" w:rsidP="4B52F72D">
            <w:pPr>
              <w:spacing w:line="276" w:lineRule="auto"/>
              <w:ind w:left="-20" w:right="-20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4B52F72D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0.26</w:t>
            </w:r>
          </w:p>
        </w:tc>
        <w:tc>
          <w:tcPr>
            <w:tcW w:w="1125" w:type="dxa"/>
            <w:tcBorders>
              <w:left w:val="single" w:sz="12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0C51103D" w14:textId="57B9A881" w:rsidR="4B52F72D" w:rsidRDefault="4B52F72D" w:rsidP="4B52F72D">
            <w:pPr>
              <w:spacing w:line="276" w:lineRule="auto"/>
              <w:ind w:left="-20" w:right="-20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4B52F72D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0.464 (±0.112)</w:t>
            </w:r>
          </w:p>
        </w:tc>
        <w:tc>
          <w:tcPr>
            <w:tcW w:w="606" w:type="dxa"/>
            <w:tcBorders>
              <w:right w:val="single" w:sz="12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7C2FC38F" w14:textId="4E085984" w:rsidR="4B52F72D" w:rsidRDefault="4B52F72D" w:rsidP="4B52F72D">
            <w:pPr>
              <w:spacing w:line="276" w:lineRule="auto"/>
              <w:ind w:left="-20" w:right="-20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4B52F72D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0.23</w:t>
            </w:r>
          </w:p>
        </w:tc>
        <w:tc>
          <w:tcPr>
            <w:tcW w:w="1125" w:type="dxa"/>
            <w:tcBorders>
              <w:left w:val="single" w:sz="12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1CC8F10C" w14:textId="649AC3A2" w:rsidR="4B52F72D" w:rsidRDefault="4B52F72D" w:rsidP="4B52F72D">
            <w:pPr>
              <w:spacing w:line="276" w:lineRule="auto"/>
              <w:ind w:left="-20" w:right="-20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4B52F72D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0.603 (±0.253)</w:t>
            </w:r>
          </w:p>
        </w:tc>
        <w:tc>
          <w:tcPr>
            <w:tcW w:w="692" w:type="dxa"/>
            <w:tcBorders>
              <w:right w:val="single" w:sz="12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6C022AA8" w14:textId="7DF38C6C" w:rsidR="4B52F72D" w:rsidRDefault="4B52F72D" w:rsidP="4B52F72D">
            <w:pPr>
              <w:spacing w:line="276" w:lineRule="auto"/>
              <w:ind w:left="-20" w:right="-20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4B52F72D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0.79</w:t>
            </w:r>
          </w:p>
        </w:tc>
        <w:tc>
          <w:tcPr>
            <w:tcW w:w="1125" w:type="dxa"/>
            <w:tcBorders>
              <w:left w:val="single" w:sz="12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7C508BC9" w14:textId="15958734" w:rsidR="4B52F72D" w:rsidRDefault="4B52F72D" w:rsidP="4B52F72D">
            <w:pPr>
              <w:spacing w:line="276" w:lineRule="auto"/>
              <w:ind w:left="-20" w:right="-20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4B52F72D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0.664 (±0.139)</w:t>
            </w:r>
          </w:p>
        </w:tc>
        <w:tc>
          <w:tcPr>
            <w:tcW w:w="635" w:type="dxa"/>
            <w:tcBorders>
              <w:right w:val="single" w:sz="12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272FD8D0" w14:textId="14727403" w:rsidR="4B52F72D" w:rsidRDefault="4B52F72D" w:rsidP="4B52F72D">
            <w:pPr>
              <w:spacing w:line="276" w:lineRule="auto"/>
              <w:ind w:left="-20" w:right="-20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4B52F72D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0.99</w:t>
            </w:r>
          </w:p>
        </w:tc>
      </w:tr>
      <w:tr w:rsidR="4B52F72D" w14:paraId="7136D8A3" w14:textId="77777777" w:rsidTr="002F35D5">
        <w:trPr>
          <w:trHeight w:val="420"/>
        </w:trPr>
        <w:tc>
          <w:tcPr>
            <w:tcW w:w="129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1C9FD470" w14:textId="02E09F3B" w:rsidR="4B52F72D" w:rsidRDefault="4B52F72D" w:rsidP="4B52F72D">
            <w:pPr>
              <w:spacing w:line="276" w:lineRule="auto"/>
              <w:ind w:left="-20" w:right="-20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4B52F72D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Sulfate</w:t>
            </w:r>
            <w:r w:rsidR="7DCB39F4" w:rsidRPr="4B52F72D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,</w:t>
            </w:r>
          </w:p>
          <w:p w14:paraId="318541EC" w14:textId="2A3DAB2E" w:rsidR="7DCB39F4" w:rsidRDefault="7DCB39F4" w:rsidP="4B52F72D">
            <w:pPr>
              <w:spacing w:line="276" w:lineRule="auto"/>
              <w:ind w:left="-20" w:right="-20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</w:pPr>
            <w:r w:rsidRPr="4B52F72D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Mean (SD)</w:t>
            </w:r>
          </w:p>
        </w:tc>
        <w:tc>
          <w:tcPr>
            <w:tcW w:w="103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00933E0E" w14:textId="640407FB" w:rsidR="4B52F72D" w:rsidRDefault="4B52F72D" w:rsidP="4B52F72D">
            <w:pPr>
              <w:spacing w:line="276" w:lineRule="auto"/>
              <w:ind w:left="-20" w:right="-20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4B52F72D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34 (±15)</w:t>
            </w:r>
          </w:p>
        </w:tc>
        <w:tc>
          <w:tcPr>
            <w:tcW w:w="1125" w:type="dxa"/>
            <w:tcBorders>
              <w:left w:val="single" w:sz="12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17DBC07C" w14:textId="1C635A73" w:rsidR="4B52F72D" w:rsidRDefault="4B52F72D" w:rsidP="4B52F72D">
            <w:pPr>
              <w:spacing w:line="276" w:lineRule="auto"/>
              <w:ind w:left="-20" w:right="-20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4B52F72D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38 (±16)</w:t>
            </w:r>
          </w:p>
        </w:tc>
        <w:tc>
          <w:tcPr>
            <w:tcW w:w="606" w:type="dxa"/>
            <w:tcBorders>
              <w:right w:val="single" w:sz="12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70E8C63A" w14:textId="15C93DB4" w:rsidR="4B52F72D" w:rsidRDefault="4B52F72D" w:rsidP="4B52F72D">
            <w:pPr>
              <w:spacing w:line="276" w:lineRule="auto"/>
              <w:ind w:left="-20" w:right="-20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4B52F72D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0.15</w:t>
            </w:r>
          </w:p>
        </w:tc>
        <w:tc>
          <w:tcPr>
            <w:tcW w:w="1125" w:type="dxa"/>
            <w:tcBorders>
              <w:left w:val="single" w:sz="12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5C1648D6" w14:textId="71FCE367" w:rsidR="4B52F72D" w:rsidRDefault="4B52F72D" w:rsidP="4B52F72D">
            <w:pPr>
              <w:spacing w:line="276" w:lineRule="auto"/>
              <w:ind w:left="-20" w:right="-20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4B52F72D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35 (±13)</w:t>
            </w:r>
          </w:p>
        </w:tc>
        <w:tc>
          <w:tcPr>
            <w:tcW w:w="606" w:type="dxa"/>
            <w:tcBorders>
              <w:right w:val="single" w:sz="12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744BB0CA" w14:textId="21241EA1" w:rsidR="4B52F72D" w:rsidRDefault="4B52F72D" w:rsidP="4B52F72D">
            <w:pPr>
              <w:spacing w:line="276" w:lineRule="auto"/>
              <w:ind w:left="-20" w:right="-20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4B52F72D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0.87</w:t>
            </w:r>
          </w:p>
        </w:tc>
        <w:tc>
          <w:tcPr>
            <w:tcW w:w="1125" w:type="dxa"/>
            <w:tcBorders>
              <w:left w:val="single" w:sz="12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2ED23252" w14:textId="56AEB561" w:rsidR="4B52F72D" w:rsidRDefault="4B52F72D" w:rsidP="4B52F72D">
            <w:pPr>
              <w:spacing w:line="276" w:lineRule="auto"/>
              <w:ind w:left="-20" w:right="-20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4B52F72D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21 (±0)</w:t>
            </w:r>
          </w:p>
        </w:tc>
        <w:tc>
          <w:tcPr>
            <w:tcW w:w="692" w:type="dxa"/>
            <w:tcBorders>
              <w:right w:val="single" w:sz="12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751D4A01" w14:textId="4C6FE3C6" w:rsidR="4B52F72D" w:rsidRDefault="4B52F72D" w:rsidP="4B52F72D">
            <w:pPr>
              <w:spacing w:line="276" w:lineRule="auto"/>
              <w:ind w:left="-20" w:right="-20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4B52F72D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0.23</w:t>
            </w:r>
          </w:p>
        </w:tc>
        <w:tc>
          <w:tcPr>
            <w:tcW w:w="1125" w:type="dxa"/>
            <w:tcBorders>
              <w:left w:val="single" w:sz="12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6A4F65D6" w14:textId="4799929B" w:rsidR="4B52F72D" w:rsidRDefault="4B52F72D" w:rsidP="4B52F72D">
            <w:pPr>
              <w:spacing w:line="276" w:lineRule="auto"/>
              <w:ind w:left="-20" w:right="-20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4B52F72D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36 (±3)</w:t>
            </w:r>
          </w:p>
        </w:tc>
        <w:tc>
          <w:tcPr>
            <w:tcW w:w="635" w:type="dxa"/>
            <w:tcBorders>
              <w:right w:val="single" w:sz="12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50F043DC" w14:textId="2B5A9CD8" w:rsidR="4B52F72D" w:rsidRDefault="4B52F72D" w:rsidP="4B52F72D">
            <w:pPr>
              <w:spacing w:line="276" w:lineRule="auto"/>
              <w:ind w:left="-20" w:right="-20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4B52F72D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0.82</w:t>
            </w:r>
          </w:p>
        </w:tc>
      </w:tr>
      <w:tr w:rsidR="4B52F72D" w14:paraId="031E9A18" w14:textId="77777777" w:rsidTr="002F35D5">
        <w:trPr>
          <w:trHeight w:val="420"/>
        </w:trPr>
        <w:tc>
          <w:tcPr>
            <w:tcW w:w="129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5F54C777" w14:textId="0F33CA10" w:rsidR="4B52F72D" w:rsidRDefault="4B52F72D" w:rsidP="4B52F72D">
            <w:pPr>
              <w:spacing w:line="276" w:lineRule="auto"/>
              <w:ind w:left="-20" w:right="-20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4B52F72D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Citrate</w:t>
            </w:r>
            <w:r w:rsidR="10899046" w:rsidRPr="4B52F72D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,</w:t>
            </w:r>
          </w:p>
          <w:p w14:paraId="76C7507B" w14:textId="66B902BA" w:rsidR="10899046" w:rsidRDefault="10899046" w:rsidP="4B52F72D">
            <w:pPr>
              <w:spacing w:line="276" w:lineRule="auto"/>
              <w:ind w:left="-20" w:right="-20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</w:pPr>
            <w:r w:rsidRPr="4B52F72D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Mean (SD)</w:t>
            </w:r>
          </w:p>
        </w:tc>
        <w:tc>
          <w:tcPr>
            <w:tcW w:w="1032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4BFED03A" w14:textId="674E1E54" w:rsidR="4B52F72D" w:rsidRDefault="4B52F72D" w:rsidP="4B52F72D">
            <w:pPr>
              <w:spacing w:line="276" w:lineRule="auto"/>
              <w:ind w:left="-20" w:right="-20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4B52F72D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506 (±317)</w:t>
            </w:r>
          </w:p>
        </w:tc>
        <w:tc>
          <w:tcPr>
            <w:tcW w:w="1125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10B9865B" w14:textId="6EDFB435" w:rsidR="4B52F72D" w:rsidRDefault="4B52F72D" w:rsidP="4B52F72D">
            <w:pPr>
              <w:spacing w:line="276" w:lineRule="auto"/>
              <w:ind w:left="-20" w:right="-20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4B52F72D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617 (±353)</w:t>
            </w:r>
          </w:p>
        </w:tc>
        <w:tc>
          <w:tcPr>
            <w:tcW w:w="606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428C3072" w14:textId="668158A0" w:rsidR="4B52F72D" w:rsidRDefault="4B52F72D" w:rsidP="4B52F72D">
            <w:pPr>
              <w:spacing w:line="276" w:lineRule="auto"/>
              <w:ind w:left="-20" w:right="-20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4B52F72D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0.09</w:t>
            </w:r>
          </w:p>
        </w:tc>
        <w:tc>
          <w:tcPr>
            <w:tcW w:w="1125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25FA0E4C" w14:textId="1AAF7D94" w:rsidR="4B52F72D" w:rsidRDefault="4B52F72D" w:rsidP="4B52F72D">
            <w:pPr>
              <w:spacing w:line="276" w:lineRule="auto"/>
              <w:ind w:left="-20" w:right="-20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4B52F72D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757 (±435)</w:t>
            </w:r>
          </w:p>
        </w:tc>
        <w:tc>
          <w:tcPr>
            <w:tcW w:w="606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12254991" w14:textId="59D4CDC1" w:rsidR="4B52F72D" w:rsidRDefault="4B52F72D" w:rsidP="4B52F72D">
            <w:pPr>
              <w:spacing w:line="276" w:lineRule="auto"/>
              <w:ind w:left="-20" w:right="-20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4B52F72D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0.10</w:t>
            </w:r>
          </w:p>
        </w:tc>
        <w:tc>
          <w:tcPr>
            <w:tcW w:w="1125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1FA12966" w14:textId="6A0E1C43" w:rsidR="4B52F72D" w:rsidRDefault="4B52F72D" w:rsidP="4B52F72D">
            <w:pPr>
              <w:spacing w:line="276" w:lineRule="auto"/>
              <w:ind w:left="-20" w:right="-20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4B52F72D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844 (±194)</w:t>
            </w:r>
          </w:p>
        </w:tc>
        <w:tc>
          <w:tcPr>
            <w:tcW w:w="692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0DD5D2CB" w14:textId="068DBDEB" w:rsidR="4B52F72D" w:rsidRDefault="4B52F72D" w:rsidP="4B52F72D">
            <w:pPr>
              <w:spacing w:line="276" w:lineRule="auto"/>
              <w:ind w:left="-20" w:right="-20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4B52F72D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0.13</w:t>
            </w:r>
          </w:p>
        </w:tc>
        <w:tc>
          <w:tcPr>
            <w:tcW w:w="1125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1427B566" w14:textId="311B39A7" w:rsidR="4B52F72D" w:rsidRDefault="4B52F72D" w:rsidP="4B52F72D">
            <w:pPr>
              <w:spacing w:line="276" w:lineRule="auto"/>
              <w:ind w:left="-20" w:right="-20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4B52F72D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330 (±42)</w:t>
            </w:r>
          </w:p>
        </w:tc>
        <w:tc>
          <w:tcPr>
            <w:tcW w:w="635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21B92B24" w14:textId="58FFC329" w:rsidR="4B52F72D" w:rsidRDefault="4B52F72D" w:rsidP="4B52F72D">
            <w:pPr>
              <w:spacing w:line="276" w:lineRule="auto"/>
              <w:ind w:left="-20" w:right="-20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4B52F72D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0.43</w:t>
            </w:r>
          </w:p>
        </w:tc>
      </w:tr>
    </w:tbl>
    <w:p w14:paraId="30C315DA" w14:textId="01C7560A" w:rsidR="29C08E1C" w:rsidRDefault="29C08E1C" w:rsidP="4B52F72D">
      <w:pPr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</w:pPr>
      <w:r w:rsidRPr="4B52F72D">
        <w:rPr>
          <w:rFonts w:ascii="Arial" w:eastAsia="Arial" w:hAnsi="Arial" w:cs="Arial"/>
          <w:color w:val="000000" w:themeColor="text1"/>
          <w:sz w:val="22"/>
          <w:szCs w:val="22"/>
        </w:rPr>
        <w:t>SD = Standard Deviation</w:t>
      </w:r>
    </w:p>
    <w:sectPr w:rsidR="29C08E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FD25968"/>
    <w:rsid w:val="002F35D5"/>
    <w:rsid w:val="00A8656F"/>
    <w:rsid w:val="00B206F1"/>
    <w:rsid w:val="00C03BB8"/>
    <w:rsid w:val="05D1E648"/>
    <w:rsid w:val="07FBF8FA"/>
    <w:rsid w:val="086187E0"/>
    <w:rsid w:val="0BC93652"/>
    <w:rsid w:val="0EF30BC1"/>
    <w:rsid w:val="0FD25968"/>
    <w:rsid w:val="10899046"/>
    <w:rsid w:val="1A892268"/>
    <w:rsid w:val="213995EF"/>
    <w:rsid w:val="233A24BD"/>
    <w:rsid w:val="29C08E1C"/>
    <w:rsid w:val="2A3D8FE0"/>
    <w:rsid w:val="2BD677BC"/>
    <w:rsid w:val="33D6149A"/>
    <w:rsid w:val="349F62D5"/>
    <w:rsid w:val="34C5A459"/>
    <w:rsid w:val="3DC47931"/>
    <w:rsid w:val="467F860A"/>
    <w:rsid w:val="4A87B587"/>
    <w:rsid w:val="4B52F72D"/>
    <w:rsid w:val="4D753A9B"/>
    <w:rsid w:val="4F7E5AE2"/>
    <w:rsid w:val="511A2B43"/>
    <w:rsid w:val="5B12E2DA"/>
    <w:rsid w:val="5BDDC02D"/>
    <w:rsid w:val="611726B0"/>
    <w:rsid w:val="6247F18B"/>
    <w:rsid w:val="658DB343"/>
    <w:rsid w:val="65B88E17"/>
    <w:rsid w:val="7279A9BF"/>
    <w:rsid w:val="7764A390"/>
    <w:rsid w:val="7AAA6C39"/>
    <w:rsid w:val="7DCB39F4"/>
    <w:rsid w:val="7E23BB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D25968"/>
  <w15:chartTrackingRefBased/>
  <w15:docId w15:val="{E01291A8-91EE-4DE3-8E0F-61B056459E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5C867B-3751-4987-B7E2-940D3AAB48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6</Words>
  <Characters>1522</Characters>
  <Application>Microsoft Office Word</Application>
  <DocSecurity>0</DocSecurity>
  <Lines>12</Lines>
  <Paragraphs>3</Paragraphs>
  <ScaleCrop>false</ScaleCrop>
  <Company/>
  <LinksUpToDate>false</LinksUpToDate>
  <CharactersWithSpaces>17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e Baca</dc:creator>
  <cp:keywords/>
  <dc:description/>
  <cp:lastModifiedBy>Priyanka  Ravichandran</cp:lastModifiedBy>
  <cp:revision>3</cp:revision>
  <dcterms:created xsi:type="dcterms:W3CDTF">2024-04-23T18:57:00Z</dcterms:created>
  <dcterms:modified xsi:type="dcterms:W3CDTF">2025-03-09T01:41:00Z</dcterms:modified>
</cp:coreProperties>
</file>